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C6115" w14:textId="79788E84" w:rsidR="00896010" w:rsidRDefault="00896010">
      <w:pPr>
        <w:pStyle w:val="Body"/>
      </w:pPr>
    </w:p>
    <w:p w14:paraId="14254384" w14:textId="1D8052A0" w:rsidR="00896010" w:rsidRDefault="00E66CF9">
      <w:pPr>
        <w:pStyle w:val="Body"/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57795B8E" wp14:editId="6DB61CEA">
                <wp:simplePos x="0" y="0"/>
                <wp:positionH relativeFrom="page">
                  <wp:posOffset>712269</wp:posOffset>
                </wp:positionH>
                <wp:positionV relativeFrom="page">
                  <wp:posOffset>1058779</wp:posOffset>
                </wp:positionV>
                <wp:extent cx="6198670" cy="3027049"/>
                <wp:effectExtent l="0" t="0" r="0" b="0"/>
                <wp:wrapTopAndBottom distT="0" distB="0"/>
                <wp:docPr id="1073741827" name="officeArt object" descr="Group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8670" cy="3027049"/>
                          <a:chOff x="-20792" y="286"/>
                          <a:chExt cx="6198669" cy="3027048"/>
                        </a:xfrm>
                      </wpg:grpSpPr>
                      <wps:wsp>
                        <wps:cNvPr id="1073741825" name="Shape 1073741825"/>
                        <wps:cNvSpPr/>
                        <wps:spPr>
                          <a:xfrm>
                            <a:off x="284" y="286"/>
                            <a:ext cx="6089649" cy="232155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tbl>
                              <w:tblPr>
                                <w:tblW w:w="9617" w:type="dxa"/>
                                <w:tblInd w:w="10" w:type="dxa"/>
                                <w:tblBorders>
                                  <w:top w:val="single" w:sz="2" w:space="0" w:color="000000"/>
                                  <w:left w:val="single" w:sz="2" w:space="0" w:color="000000"/>
                                  <w:bottom w:val="single" w:sz="2" w:space="0" w:color="000000"/>
                                  <w:right w:val="single" w:sz="2" w:space="0" w:color="000000"/>
                                  <w:insideH w:val="single" w:sz="2" w:space="0" w:color="000000"/>
                                  <w:insideV w:val="single" w:sz="2" w:space="0" w:color="000000"/>
                                </w:tblBorders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10"/>
                                <w:gridCol w:w="258"/>
                                <w:gridCol w:w="963"/>
                                <w:gridCol w:w="220"/>
                                <w:gridCol w:w="872"/>
                                <w:gridCol w:w="220"/>
                                <w:gridCol w:w="869"/>
                                <w:gridCol w:w="220"/>
                                <w:gridCol w:w="969"/>
                                <w:gridCol w:w="259"/>
                                <w:gridCol w:w="817"/>
                                <w:gridCol w:w="365"/>
                                <w:gridCol w:w="1003"/>
                                <w:gridCol w:w="417"/>
                                <w:gridCol w:w="1255"/>
                              </w:tblGrid>
                              <w:tr w:rsidR="00896010" w14:paraId="37B9B338" w14:textId="77777777">
                                <w:trPr>
                                  <w:trHeight w:val="400"/>
                                </w:trPr>
                                <w:tc>
                                  <w:tcPr>
                                    <w:tcW w:w="91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3E1BE0E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PSP properties</w:t>
                                    </w:r>
                                  </w:p>
                                </w:tc>
                                <w:tc>
                                  <w:tcPr>
                                    <w:tcW w:w="1225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644FCD2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Amplitude (mV)</w:t>
                                    </w:r>
                                  </w:p>
                                </w:tc>
                                <w:tc>
                                  <w:tcPr>
                                    <w:tcW w:w="1070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FA3E70A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PPR</w:t>
                                    </w:r>
                                  </w:p>
                                </w:tc>
                                <w:tc>
                                  <w:tcPr>
                                    <w:tcW w:w="1087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DE37A45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Rise time (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AD68AD9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Decay time (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3998240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Latency (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373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3267571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CV</w:t>
                                    </w:r>
                                  </w:p>
                                </w:tc>
                                <w:tc>
                                  <w:tcPr>
                                    <w:tcW w:w="16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5743F9F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Failure rate (%)</w:t>
                                    </w:r>
                                  </w:p>
                                </w:tc>
                              </w:tr>
                              <w:tr w:rsidR="00896010" w14:paraId="0C1C68D7" w14:textId="77777777">
                                <w:trPr>
                                  <w:trHeight w:val="400"/>
                                </w:trPr>
                                <w:tc>
                                  <w:tcPr>
                                    <w:tcW w:w="91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A1D39DE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 xml:space="preserve">AS-RS </w:t>
                                    </w:r>
                                  </w:p>
                                  <w:p w14:paraId="7E41E145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(n = 10)</w:t>
                                    </w:r>
                                  </w:p>
                                </w:tc>
                                <w:tc>
                                  <w:tcPr>
                                    <w:tcW w:w="1225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06C1C49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1 ± 0.6</w:t>
                                    </w:r>
                                  </w:p>
                                </w:tc>
                                <w:tc>
                                  <w:tcPr>
                                    <w:tcW w:w="1070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E85FEE7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0 ± 0.2</w:t>
                                    </w:r>
                                  </w:p>
                                </w:tc>
                                <w:tc>
                                  <w:tcPr>
                                    <w:tcW w:w="1087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590AA5A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6 ± 1.4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9E40EA4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70.2 ± 2.4</w:t>
                                    </w:r>
                                  </w:p>
                                </w:tc>
                                <w:tc>
                                  <w:tcPr>
                                    <w:tcW w:w="10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D12A284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1373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EF15BDF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4 ± 0.2</w:t>
                                    </w:r>
                                  </w:p>
                                </w:tc>
                                <w:tc>
                                  <w:tcPr>
                                    <w:tcW w:w="16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C5E6383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1.8 ± 10.7</w:t>
                                    </w:r>
                                  </w:p>
                                </w:tc>
                              </w:tr>
                              <w:tr w:rsidR="00896010" w14:paraId="51DC7372" w14:textId="77777777">
                                <w:trPr>
                                  <w:trHeight w:val="400"/>
                                </w:trPr>
                                <w:tc>
                                  <w:tcPr>
                                    <w:tcW w:w="91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8EEC830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 xml:space="preserve">RS-RS </w:t>
                                    </w:r>
                                  </w:p>
                                  <w:p w14:paraId="3B82A93D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(n = 8)</w:t>
                                    </w:r>
                                  </w:p>
                                </w:tc>
                                <w:tc>
                                  <w:tcPr>
                                    <w:tcW w:w="1225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EA34DCC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8 ± 0.6</w:t>
                                    </w:r>
                                  </w:p>
                                </w:tc>
                                <w:tc>
                                  <w:tcPr>
                                    <w:tcW w:w="1070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9EC4D45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9 ± 0.3</w:t>
                                    </w:r>
                                  </w:p>
                                </w:tc>
                                <w:tc>
                                  <w:tcPr>
                                    <w:tcW w:w="1087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95D38D0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8 ± 1.1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8598139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71.8 ± 2.5</w:t>
                                    </w:r>
                                  </w:p>
                                </w:tc>
                                <w:tc>
                                  <w:tcPr>
                                    <w:tcW w:w="10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CBF0C58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1373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8498559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5 ± 0.2</w:t>
                                    </w:r>
                                  </w:p>
                                </w:tc>
                                <w:tc>
                                  <w:tcPr>
                                    <w:tcW w:w="16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78DB16D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6.3 ± 15.4</w:t>
                                    </w:r>
                                  </w:p>
                                </w:tc>
                              </w:tr>
                              <w:tr w:rsidR="00896010" w14:paraId="5D307B51" w14:textId="77777777">
                                <w:trPr>
                                  <w:trHeight w:val="400"/>
                                </w:trPr>
                                <w:tc>
                                  <w:tcPr>
                                    <w:tcW w:w="91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145B5E2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P-value</w:t>
                                    </w:r>
                                  </w:p>
                                </w:tc>
                                <w:tc>
                                  <w:tcPr>
                                    <w:tcW w:w="25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A5F4DEF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966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53D9174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35</w:t>
                                    </w:r>
                                  </w:p>
                                </w:tc>
                                <w:tc>
                                  <w:tcPr>
                                    <w:tcW w:w="19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60201DB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875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60E0BFF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20</w:t>
                                    </w:r>
                                  </w:p>
                                </w:tc>
                                <w:tc>
                                  <w:tcPr>
                                    <w:tcW w:w="215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3EEFC86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871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25A4DB7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8</w:t>
                                    </w:r>
                                  </w:p>
                                </w:tc>
                                <w:tc>
                                  <w:tcPr>
                                    <w:tcW w:w="215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D641F53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972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51295AF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11</w:t>
                                    </w:r>
                                  </w:p>
                                </w:tc>
                                <w:tc>
                                  <w:tcPr>
                                    <w:tcW w:w="10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50545F3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366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65939EC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1007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80FC084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41</w:t>
                                    </w:r>
                                  </w:p>
                                </w:tc>
                                <w:tc>
                                  <w:tcPr>
                                    <w:tcW w:w="41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F59611D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2EF9B95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46</w:t>
                                    </w:r>
                                  </w:p>
                                </w:tc>
                              </w:tr>
                              <w:tr w:rsidR="00896010" w14:paraId="2EEC2526" w14:textId="77777777">
                                <w:trPr>
                                  <w:trHeight w:val="400"/>
                                </w:trPr>
                                <w:tc>
                                  <w:tcPr>
                                    <w:tcW w:w="91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7F7CA9D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AS-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bF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</w:p>
                                  <w:p w14:paraId="6824A9FF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(n = 6)</w:t>
                                    </w:r>
                                  </w:p>
                                </w:tc>
                                <w:tc>
                                  <w:tcPr>
                                    <w:tcW w:w="1225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19A87FB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3.5 ± 3.6</w:t>
                                    </w:r>
                                  </w:p>
                                </w:tc>
                                <w:tc>
                                  <w:tcPr>
                                    <w:tcW w:w="1070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05F9B0E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8 ± 0.2</w:t>
                                    </w:r>
                                  </w:p>
                                </w:tc>
                                <w:tc>
                                  <w:tcPr>
                                    <w:tcW w:w="1087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ECC06A7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 ± 0.4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4283912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7.3 ± 3.7</w:t>
                                    </w:r>
                                  </w:p>
                                </w:tc>
                                <w:tc>
                                  <w:tcPr>
                                    <w:tcW w:w="10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62227C1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0 ± 0.4</w:t>
                                    </w:r>
                                  </w:p>
                                </w:tc>
                                <w:tc>
                                  <w:tcPr>
                                    <w:tcW w:w="1373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75BE423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 ± 0.5</w:t>
                                    </w:r>
                                  </w:p>
                                </w:tc>
                                <w:tc>
                                  <w:tcPr>
                                    <w:tcW w:w="16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B4C086D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0 ± 20</w:t>
                                    </w:r>
                                  </w:p>
                                </w:tc>
                              </w:tr>
                              <w:tr w:rsidR="00896010" w14:paraId="3101980E" w14:textId="77777777">
                                <w:trPr>
                                  <w:trHeight w:val="400"/>
                                </w:trPr>
                                <w:tc>
                                  <w:tcPr>
                                    <w:tcW w:w="91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459FDB2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RS-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rF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</w:p>
                                  <w:p w14:paraId="7B6655CD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(n = 8)</w:t>
                                    </w:r>
                                  </w:p>
                                </w:tc>
                                <w:tc>
                                  <w:tcPr>
                                    <w:tcW w:w="1225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FF685E5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9 ± 1.5</w:t>
                                    </w:r>
                                  </w:p>
                                </w:tc>
                                <w:tc>
                                  <w:tcPr>
                                    <w:tcW w:w="1070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F7B75BC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8 ± 0.04</w:t>
                                    </w:r>
                                  </w:p>
                                </w:tc>
                                <w:tc>
                                  <w:tcPr>
                                    <w:tcW w:w="1087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E609B71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8 ± 0.3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B381856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5.7 ± 7.1</w:t>
                                    </w:r>
                                  </w:p>
                                </w:tc>
                                <w:tc>
                                  <w:tcPr>
                                    <w:tcW w:w="10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20A96B9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4 ± 1.4</w:t>
                                    </w:r>
                                  </w:p>
                                </w:tc>
                                <w:tc>
                                  <w:tcPr>
                                    <w:tcW w:w="1373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B451E3C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4 ± 0.2</w:t>
                                    </w:r>
                                  </w:p>
                                </w:tc>
                                <w:tc>
                                  <w:tcPr>
                                    <w:tcW w:w="16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5A5B445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20 ± 20</w:t>
                                    </w:r>
                                  </w:p>
                                </w:tc>
                              </w:tr>
                              <w:tr w:rsidR="00896010" w14:paraId="3FE70F69" w14:textId="77777777">
                                <w:trPr>
                                  <w:trHeight w:val="400"/>
                                </w:trPr>
                                <w:tc>
                                  <w:tcPr>
                                    <w:tcW w:w="91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5331486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P-value</w:t>
                                    </w:r>
                                  </w:p>
                                </w:tc>
                                <w:tc>
                                  <w:tcPr>
                                    <w:tcW w:w="25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3A71E70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966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D478CA6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29</w:t>
                                    </w:r>
                                  </w:p>
                                </w:tc>
                                <w:tc>
                                  <w:tcPr>
                                    <w:tcW w:w="19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CEB8D9A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875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3A429DB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33</w:t>
                                    </w:r>
                                  </w:p>
                                </w:tc>
                                <w:tc>
                                  <w:tcPr>
                                    <w:tcW w:w="215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BE69964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871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8975B35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67</w:t>
                                    </w:r>
                                  </w:p>
                                </w:tc>
                                <w:tc>
                                  <w:tcPr>
                                    <w:tcW w:w="215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192DDD6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972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A5555ED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57</w:t>
                                    </w:r>
                                  </w:p>
                                </w:tc>
                                <w:tc>
                                  <w:tcPr>
                                    <w:tcW w:w="259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6CE3041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819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F1DE835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53</w:t>
                                    </w:r>
                                  </w:p>
                                </w:tc>
                                <w:tc>
                                  <w:tcPr>
                                    <w:tcW w:w="366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96214BE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1007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2C28E8B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84</w:t>
                                    </w:r>
                                  </w:p>
                                </w:tc>
                                <w:tc>
                                  <w:tcPr>
                                    <w:tcW w:w="41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CE35C51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1260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9593F89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88</w:t>
                                    </w:r>
                                  </w:p>
                                </w:tc>
                              </w:tr>
                              <w:tr w:rsidR="00896010" w14:paraId="6FDCCE32" w14:textId="77777777">
                                <w:trPr>
                                  <w:trHeight w:val="400"/>
                                </w:trPr>
                                <w:tc>
                                  <w:tcPr>
                                    <w:tcW w:w="91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E47022B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bF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 xml:space="preserve">-AS </w:t>
                                    </w:r>
                                  </w:p>
                                  <w:p w14:paraId="252AE8FD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(n = 6)</w:t>
                                    </w:r>
                                  </w:p>
                                </w:tc>
                                <w:tc>
                                  <w:tcPr>
                                    <w:tcW w:w="1225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A3902AE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 ± 0.5</w:t>
                                    </w:r>
                                  </w:p>
                                </w:tc>
                                <w:tc>
                                  <w:tcPr>
                                    <w:tcW w:w="1070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828C611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8 ± 0.2</w:t>
                                    </w:r>
                                  </w:p>
                                </w:tc>
                                <w:tc>
                                  <w:tcPr>
                                    <w:tcW w:w="1087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F4379EE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4 ± 0.2</w:t>
                                    </w:r>
                                  </w:p>
                                </w:tc>
                                <w:tc>
                                  <w:tcPr>
                                    <w:tcW w:w="1188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AA96DC2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4.1 ± 8.5</w:t>
                                    </w:r>
                                  </w:p>
                                </w:tc>
                                <w:tc>
                                  <w:tcPr>
                                    <w:tcW w:w="10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0E4A491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9 ± 0.2</w:t>
                                    </w:r>
                                  </w:p>
                                </w:tc>
                                <w:tc>
                                  <w:tcPr>
                                    <w:tcW w:w="1373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E89F02B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5 ± 0.1</w:t>
                                    </w:r>
                                  </w:p>
                                </w:tc>
                                <w:tc>
                                  <w:tcPr>
                                    <w:tcW w:w="1679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CCF82E0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0.9 ± 13.7</w:t>
                                    </w:r>
                                  </w:p>
                                </w:tc>
                              </w:tr>
                            </w:tbl>
                            <w:p w14:paraId="04DF59EA" w14:textId="77777777" w:rsidR="00000000" w:rsidRDefault="00000000"/>
                          </w:txbxContent>
                        </wps:txbx>
                        <wps:bodyPr lIns="0" tIns="0" rIns="0" bIns="0">
                          <a:spAutoFit/>
                        </wps:bodyPr>
                      </wps:wsp>
                      <wps:wsp>
                        <wps:cNvPr id="1073741826" name="Table S1: Unitary EPSP characteristics of different subtypes of L5 excitatory and inhibitory connections. The postsynaptic properties are shown as average ± SD. For pairs recorded in the ‘loose-seal’ configuration, the latency was not calculated."/>
                        <wps:cNvSpPr txBox="1"/>
                        <wps:spPr>
                          <a:xfrm>
                            <a:off x="-20792" y="2382825"/>
                            <a:ext cx="6198669" cy="644509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32F6AC76" w14:textId="77777777" w:rsidR="00896010" w:rsidRPr="00E66CF9" w:rsidRDefault="00000000">
                              <w:pPr>
                                <w:pStyle w:val="Default"/>
                                <w:spacing w:before="0" w:line="240" w:lineRule="auto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E66CF9"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 xml:space="preserve">Table S1: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Unitary EPSP characteristics of different subtypes of L</w:t>
                              </w:r>
                              <w:r w:rsidRPr="00E66CF9"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 xml:space="preserve"> excitatory </w:t>
                              </w:r>
                              <w:r w:rsidRPr="00E66CF9"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 xml:space="preserve">and inhibitory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connections.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The postsynaptic properties are shown as average 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rtl/>
                                </w:rPr>
                                <w:t xml:space="preserve">± 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>SD. For pairs recorded in the ‘loose-seal’ configuration, the latency was not calculated.</w:t>
                              </w:r>
                            </w:p>
                          </w:txbxContent>
                        </wps:txbx>
                        <wps:bodyPr wrap="square" lIns="50800" tIns="50800" rIns="50800" bIns="50800" numCol="1" anchor="t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795B8E" id="officeArt object" o:spid="_x0000_s1026" alt="Group" style="position:absolute;margin-left:56.1pt;margin-top:83.35pt;width:488.1pt;height:238.35pt;z-index:251659264;mso-wrap-distance-left:0;mso-wrap-distance-right:0;mso-position-horizontal-relative:page;mso-position-vertical-relative:page;mso-width-relative:margin;mso-height-relative:margin" coordorigin="-207,2" coordsize="61986,30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">
                <v:rect id="Shape 1073741825" o:spid="_x0000_s1027" style="position:absolute;left:2;top:2;width:60897;height:232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" filled="f" stroked="f">
                  <v:textbox style="mso-fit-shape-to-text:t" inset="0,0,0,0">
                    <w:txbxContent>
                      <w:tbl>
                        <w:tblPr>
                          <w:tblW w:w="9617" w:type="dxa"/>
                          <w:tblInd w:w="10" w:type="dxa"/>
                          <w:tblBorders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  <w:insideH w:val="single" w:sz="2" w:space="0" w:color="000000"/>
                            <w:insideV w:val="single" w:sz="2" w:space="0" w:color="000000"/>
                          </w:tblBorders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910"/>
                          <w:gridCol w:w="258"/>
                          <w:gridCol w:w="963"/>
                          <w:gridCol w:w="220"/>
                          <w:gridCol w:w="872"/>
                          <w:gridCol w:w="220"/>
                          <w:gridCol w:w="869"/>
                          <w:gridCol w:w="220"/>
                          <w:gridCol w:w="969"/>
                          <w:gridCol w:w="259"/>
                          <w:gridCol w:w="817"/>
                          <w:gridCol w:w="365"/>
                          <w:gridCol w:w="1003"/>
                          <w:gridCol w:w="417"/>
                          <w:gridCol w:w="1255"/>
                        </w:tblGrid>
                        <w:tr w:rsidR="00896010" w14:paraId="37B9B338" w14:textId="77777777">
                          <w:trPr>
                            <w:trHeight w:val="400"/>
                          </w:trPr>
                          <w:tc>
                            <w:tcPr>
                              <w:tcW w:w="91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3E1BE0E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PSP properties</w:t>
                              </w:r>
                            </w:p>
                          </w:tc>
                          <w:tc>
                            <w:tcPr>
                              <w:tcW w:w="1225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644FCD2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Amplitude (mV)</w:t>
                              </w:r>
                            </w:p>
                          </w:tc>
                          <w:tc>
                            <w:tcPr>
                              <w:tcW w:w="1070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FA3E70A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PPR</w:t>
                              </w:r>
                            </w:p>
                          </w:tc>
                          <w:tc>
                            <w:tcPr>
                              <w:tcW w:w="1087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DE37A45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ise time (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188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AD68AD9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Decay time (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3998240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Latency (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373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3267571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V</w:t>
                              </w:r>
                            </w:p>
                          </w:tc>
                          <w:tc>
                            <w:tcPr>
                              <w:tcW w:w="16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5743F9F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Failure rate (%)</w:t>
                              </w:r>
                            </w:p>
                          </w:tc>
                        </w:tr>
                        <w:tr w:rsidR="00896010" w14:paraId="0C1C68D7" w14:textId="77777777">
                          <w:trPr>
                            <w:trHeight w:val="400"/>
                          </w:trPr>
                          <w:tc>
                            <w:tcPr>
                              <w:tcW w:w="91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A1D39DE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AS-RS </w:t>
                              </w:r>
                            </w:p>
                            <w:p w14:paraId="7E41E145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(n = 10)</w:t>
                              </w:r>
                            </w:p>
                          </w:tc>
                          <w:tc>
                            <w:tcPr>
                              <w:tcW w:w="1225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06C1C49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1 ± 0.6</w:t>
                              </w:r>
                            </w:p>
                          </w:tc>
                          <w:tc>
                            <w:tcPr>
                              <w:tcW w:w="1070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E85FEE7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0 ± 0.2</w:t>
                              </w:r>
                            </w:p>
                          </w:tc>
                          <w:tc>
                            <w:tcPr>
                              <w:tcW w:w="1087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590AA5A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6 ± 1.4</w:t>
                              </w:r>
                            </w:p>
                          </w:tc>
                          <w:tc>
                            <w:tcPr>
                              <w:tcW w:w="1188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9E40EA4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70.2 ± 2.4</w:t>
                              </w:r>
                            </w:p>
                          </w:tc>
                          <w:tc>
                            <w:tcPr>
                              <w:tcW w:w="10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D12A284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1373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EF15BDF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4 ± 0.2</w:t>
                              </w:r>
                            </w:p>
                          </w:tc>
                          <w:tc>
                            <w:tcPr>
                              <w:tcW w:w="16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C5E6383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1.8 ± 10.7</w:t>
                              </w:r>
                            </w:p>
                          </w:tc>
                        </w:tr>
                        <w:tr w:rsidR="00896010" w14:paraId="51DC7372" w14:textId="77777777">
                          <w:trPr>
                            <w:trHeight w:val="400"/>
                          </w:trPr>
                          <w:tc>
                            <w:tcPr>
                              <w:tcW w:w="91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8EEC830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RS-RS </w:t>
                              </w:r>
                            </w:p>
                            <w:p w14:paraId="3B82A93D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(n = 8)</w:t>
                              </w:r>
                            </w:p>
                          </w:tc>
                          <w:tc>
                            <w:tcPr>
                              <w:tcW w:w="1225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EA34DCC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8 ± 0.6</w:t>
                              </w:r>
                            </w:p>
                          </w:tc>
                          <w:tc>
                            <w:tcPr>
                              <w:tcW w:w="1070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9EC4D45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9 ± 0.3</w:t>
                              </w:r>
                            </w:p>
                          </w:tc>
                          <w:tc>
                            <w:tcPr>
                              <w:tcW w:w="1087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95D38D0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8 ± 1.1</w:t>
                              </w:r>
                            </w:p>
                          </w:tc>
                          <w:tc>
                            <w:tcPr>
                              <w:tcW w:w="1188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8598139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71.8 ± 2.5</w:t>
                              </w:r>
                            </w:p>
                          </w:tc>
                          <w:tc>
                            <w:tcPr>
                              <w:tcW w:w="10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CBF0C58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1373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8498559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5 ± 0.2</w:t>
                              </w:r>
                            </w:p>
                          </w:tc>
                          <w:tc>
                            <w:tcPr>
                              <w:tcW w:w="16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78DB16D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6.3 ± 15.4</w:t>
                              </w:r>
                            </w:p>
                          </w:tc>
                        </w:tr>
                        <w:tr w:rsidR="00896010" w14:paraId="5D307B51" w14:textId="77777777">
                          <w:trPr>
                            <w:trHeight w:val="400"/>
                          </w:trPr>
                          <w:tc>
                            <w:tcPr>
                              <w:tcW w:w="91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145B5E2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P-value</w:t>
                              </w:r>
                            </w:p>
                          </w:tc>
                          <w:tc>
                            <w:tcPr>
                              <w:tcW w:w="25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A5F4DEF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966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53D9174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35</w:t>
                              </w:r>
                            </w:p>
                          </w:tc>
                          <w:tc>
                            <w:tcPr>
                              <w:tcW w:w="19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60201DB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875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60E0BFF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20</w:t>
                              </w:r>
                            </w:p>
                          </w:tc>
                          <w:tc>
                            <w:tcPr>
                              <w:tcW w:w="215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3EEFC86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871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25A4DB7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8</w:t>
                              </w:r>
                            </w:p>
                          </w:tc>
                          <w:tc>
                            <w:tcPr>
                              <w:tcW w:w="215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D641F53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972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51295AF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11</w:t>
                              </w:r>
                            </w:p>
                          </w:tc>
                          <w:tc>
                            <w:tcPr>
                              <w:tcW w:w="10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50545F3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366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65939EC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1007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80FC084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41</w:t>
                              </w:r>
                            </w:p>
                          </w:tc>
                          <w:tc>
                            <w:tcPr>
                              <w:tcW w:w="41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F59611D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1260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2EF9B95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46</w:t>
                              </w:r>
                            </w:p>
                          </w:tc>
                        </w:tr>
                        <w:tr w:rsidR="00896010" w14:paraId="2EEC2526" w14:textId="77777777">
                          <w:trPr>
                            <w:trHeight w:val="400"/>
                          </w:trPr>
                          <w:tc>
                            <w:tcPr>
                              <w:tcW w:w="91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7F7CA9D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AS-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bF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6824A9FF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(n = 6)</w:t>
                              </w:r>
                            </w:p>
                          </w:tc>
                          <w:tc>
                            <w:tcPr>
                              <w:tcW w:w="1225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19A87FB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3.5 ± 3.6</w:t>
                              </w:r>
                            </w:p>
                          </w:tc>
                          <w:tc>
                            <w:tcPr>
                              <w:tcW w:w="1070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05F9B0E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8 ± 0.2</w:t>
                              </w:r>
                            </w:p>
                          </w:tc>
                          <w:tc>
                            <w:tcPr>
                              <w:tcW w:w="1087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ECC06A7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 ± 0.4</w:t>
                              </w:r>
                            </w:p>
                          </w:tc>
                          <w:tc>
                            <w:tcPr>
                              <w:tcW w:w="1188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4283912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7.3 ± 3.7</w:t>
                              </w:r>
                            </w:p>
                          </w:tc>
                          <w:tc>
                            <w:tcPr>
                              <w:tcW w:w="10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62227C1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0 ± 0.4</w:t>
                              </w:r>
                            </w:p>
                          </w:tc>
                          <w:tc>
                            <w:tcPr>
                              <w:tcW w:w="1373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75BE423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 ± 0.5</w:t>
                              </w:r>
                            </w:p>
                          </w:tc>
                          <w:tc>
                            <w:tcPr>
                              <w:tcW w:w="16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B4C086D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0 ± 20</w:t>
                              </w:r>
                            </w:p>
                          </w:tc>
                        </w:tr>
                        <w:tr w:rsidR="00896010" w14:paraId="3101980E" w14:textId="77777777">
                          <w:trPr>
                            <w:trHeight w:val="400"/>
                          </w:trPr>
                          <w:tc>
                            <w:tcPr>
                              <w:tcW w:w="91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459FDB2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S-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F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7B6655CD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(n = 8)</w:t>
                              </w:r>
                            </w:p>
                          </w:tc>
                          <w:tc>
                            <w:tcPr>
                              <w:tcW w:w="1225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FF685E5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9 ± 1.5</w:t>
                              </w:r>
                            </w:p>
                          </w:tc>
                          <w:tc>
                            <w:tcPr>
                              <w:tcW w:w="1070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F7B75BC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8 ± 0.04</w:t>
                              </w:r>
                            </w:p>
                          </w:tc>
                          <w:tc>
                            <w:tcPr>
                              <w:tcW w:w="1087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E609B71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8 ± 0.3</w:t>
                              </w:r>
                            </w:p>
                          </w:tc>
                          <w:tc>
                            <w:tcPr>
                              <w:tcW w:w="1188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B381856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5.7 ± 7.1</w:t>
                              </w:r>
                            </w:p>
                          </w:tc>
                          <w:tc>
                            <w:tcPr>
                              <w:tcW w:w="10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20A96B9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4 ± 1.4</w:t>
                              </w:r>
                            </w:p>
                          </w:tc>
                          <w:tc>
                            <w:tcPr>
                              <w:tcW w:w="1373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B451E3C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4 ± 0.2</w:t>
                              </w:r>
                            </w:p>
                          </w:tc>
                          <w:tc>
                            <w:tcPr>
                              <w:tcW w:w="16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5A5B445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20 ± 20</w:t>
                              </w:r>
                            </w:p>
                          </w:tc>
                        </w:tr>
                        <w:tr w:rsidR="00896010" w14:paraId="3FE70F69" w14:textId="77777777">
                          <w:trPr>
                            <w:trHeight w:val="400"/>
                          </w:trPr>
                          <w:tc>
                            <w:tcPr>
                              <w:tcW w:w="91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5331486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P-value</w:t>
                              </w:r>
                            </w:p>
                          </w:tc>
                          <w:tc>
                            <w:tcPr>
                              <w:tcW w:w="25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3A71E70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966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D478CA6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29</w:t>
                              </w:r>
                            </w:p>
                          </w:tc>
                          <w:tc>
                            <w:tcPr>
                              <w:tcW w:w="19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CEB8D9A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875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3A429DB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33</w:t>
                              </w:r>
                            </w:p>
                          </w:tc>
                          <w:tc>
                            <w:tcPr>
                              <w:tcW w:w="215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BE69964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871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8975B35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67</w:t>
                              </w:r>
                            </w:p>
                          </w:tc>
                          <w:tc>
                            <w:tcPr>
                              <w:tcW w:w="215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192DDD6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972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A5555ED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57</w:t>
                              </w:r>
                            </w:p>
                          </w:tc>
                          <w:tc>
                            <w:tcPr>
                              <w:tcW w:w="259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6CE3041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819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F1DE835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53</w:t>
                              </w:r>
                            </w:p>
                          </w:tc>
                          <w:tc>
                            <w:tcPr>
                              <w:tcW w:w="366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96214BE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1007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2C28E8B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84</w:t>
                              </w:r>
                            </w:p>
                          </w:tc>
                          <w:tc>
                            <w:tcPr>
                              <w:tcW w:w="41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CE35C51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1260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9593F89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88</w:t>
                              </w:r>
                            </w:p>
                          </w:tc>
                        </w:tr>
                        <w:tr w:rsidR="00896010" w14:paraId="6FDCCE32" w14:textId="77777777">
                          <w:trPr>
                            <w:trHeight w:val="400"/>
                          </w:trPr>
                          <w:tc>
                            <w:tcPr>
                              <w:tcW w:w="91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E47022B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bF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-AS </w:t>
                              </w:r>
                            </w:p>
                            <w:p w14:paraId="252AE8FD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(n = 6)</w:t>
                              </w:r>
                            </w:p>
                          </w:tc>
                          <w:tc>
                            <w:tcPr>
                              <w:tcW w:w="1225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A3902AE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 ± 0.5</w:t>
                              </w:r>
                            </w:p>
                          </w:tc>
                          <w:tc>
                            <w:tcPr>
                              <w:tcW w:w="1070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828C611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8 ± 0.2</w:t>
                              </w:r>
                            </w:p>
                          </w:tc>
                          <w:tc>
                            <w:tcPr>
                              <w:tcW w:w="1087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F4379EE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4 ± 0.2</w:t>
                              </w:r>
                            </w:p>
                          </w:tc>
                          <w:tc>
                            <w:tcPr>
                              <w:tcW w:w="1188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AA96DC2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4.1 ± 8.5</w:t>
                              </w:r>
                            </w:p>
                          </w:tc>
                          <w:tc>
                            <w:tcPr>
                              <w:tcW w:w="10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0E4A491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9 ± 0.2</w:t>
                              </w:r>
                            </w:p>
                          </w:tc>
                          <w:tc>
                            <w:tcPr>
                              <w:tcW w:w="1373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E89F02B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5 ± 0.1</w:t>
                              </w:r>
                            </w:p>
                          </w:tc>
                          <w:tc>
                            <w:tcPr>
                              <w:tcW w:w="1679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CCF82E0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0.9 ± 13.7</w:t>
                              </w:r>
                            </w:p>
                          </w:tc>
                        </w:tr>
                      </w:tbl>
                      <w:p w14:paraId="04DF59EA" w14:textId="77777777" w:rsidR="00000000" w:rsidRDefault="00000000"/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able S1: Unitary EPSP characteristics of different subtypes of L5 excitatory and inhibitory connections. The postsynaptic properties are shown as average ± SD. For pairs recorded in the ‘loose-seal’ configuration, the latency was not calculated." o:spid="_x0000_s1028" type="#_x0000_t202" style="position:absolute;left:-207;top:23828;width:61985;height:64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" filled="f" stroked="f" strokeweight="1pt">
                  <v:stroke miterlimit="4"/>
                  <v:textbox inset="4pt,4pt,4pt,4pt">
                    <w:txbxContent>
                      <w:p w14:paraId="32F6AC76" w14:textId="77777777" w:rsidR="00896010" w:rsidRPr="00E66CF9" w:rsidRDefault="00000000">
                        <w:pPr>
                          <w:pStyle w:val="Default"/>
                          <w:spacing w:before="0" w:line="240" w:lineRule="auto"/>
                          <w:jc w:val="both"/>
                          <w:rPr>
                            <w:lang w:val="en-US"/>
                          </w:rPr>
                        </w:pPr>
                        <w:r w:rsidRPr="00E66CF9"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 xml:space="preserve">Table S1: 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Unitary EPSP characteristics of different subtypes of L</w:t>
                        </w:r>
                        <w:r w:rsidRPr="00E66CF9"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5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 xml:space="preserve"> excitatory </w:t>
                        </w:r>
                        <w:r w:rsidRPr="00E66CF9"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 xml:space="preserve">and inhibitory 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connections.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 xml:space="preserve">The postsynaptic properties are shown as average </w:t>
                        </w: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rtl/>
                          </w:rPr>
                          <w:t xml:space="preserve">± 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>SD. For pairs recorded in the ‘loose-seal’ configuration, the latency was not calculated.</w:t>
                        </w:r>
                      </w:p>
                    </w:txbxContent>
                  </v:textbox>
                </v:shape>
                <w10:wrap type="topAndBottom" anchorx="page" anchory="page"/>
              </v:group>
            </w:pict>
          </mc:Fallback>
        </mc:AlternateContent>
      </w:r>
    </w:p>
    <w:p w14:paraId="749BCD1B" w14:textId="77777777" w:rsidR="00896010" w:rsidRDefault="00896010">
      <w:pPr>
        <w:pStyle w:val="Body"/>
      </w:pPr>
    </w:p>
    <w:p w14:paraId="181880D1" w14:textId="77777777" w:rsidR="00896010" w:rsidRDefault="00896010">
      <w:pPr>
        <w:pStyle w:val="Body"/>
      </w:pPr>
    </w:p>
    <w:p w14:paraId="7F129D13" w14:textId="77777777" w:rsidR="00896010" w:rsidRDefault="00896010">
      <w:pPr>
        <w:pStyle w:val="Body"/>
      </w:pPr>
    </w:p>
    <w:p w14:paraId="0820E93A" w14:textId="5A5C2EE8" w:rsidR="00896010" w:rsidRDefault="00896010">
      <w:pPr>
        <w:pStyle w:val="Body"/>
      </w:pPr>
    </w:p>
    <w:p w14:paraId="71A00B31" w14:textId="77777777" w:rsidR="00896010" w:rsidRDefault="00896010">
      <w:pPr>
        <w:pStyle w:val="Body"/>
      </w:pPr>
    </w:p>
    <w:p w14:paraId="23DA4EB0" w14:textId="77777777" w:rsidR="00896010" w:rsidRDefault="00896010">
      <w:pPr>
        <w:pStyle w:val="Body"/>
      </w:pPr>
    </w:p>
    <w:p w14:paraId="09098165" w14:textId="77777777" w:rsidR="00896010" w:rsidRDefault="00896010">
      <w:pPr>
        <w:pStyle w:val="Body"/>
      </w:pPr>
    </w:p>
    <w:p w14:paraId="4CB5AFCC" w14:textId="77777777" w:rsidR="00896010" w:rsidRDefault="00000000">
      <w:pPr>
        <w:pStyle w:val="Body"/>
      </w:pPr>
      <w:r>
        <w:br/>
      </w:r>
      <w:r>
        <w:br w:type="page"/>
      </w:r>
    </w:p>
    <w:p w14:paraId="7125F01C" w14:textId="77777777" w:rsidR="00896010" w:rsidRDefault="00000000">
      <w:pPr>
        <w:pStyle w:val="Body"/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251660288" behindDoc="0" locked="0" layoutInCell="1" allowOverlap="1" wp14:anchorId="345C0633" wp14:editId="69322CB4">
                <wp:simplePos x="0" y="0"/>
                <wp:positionH relativeFrom="page">
                  <wp:posOffset>692932</wp:posOffset>
                </wp:positionH>
                <wp:positionV relativeFrom="page">
                  <wp:posOffset>1096979</wp:posOffset>
                </wp:positionV>
                <wp:extent cx="6159500" cy="4081035"/>
                <wp:effectExtent l="0" t="0" r="0" b="0"/>
                <wp:wrapTopAndBottom distT="0" distB="0"/>
                <wp:docPr id="1073741830" name="officeArt object" descr="Group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9500" cy="4081035"/>
                          <a:chOff x="5733" y="-513595"/>
                          <a:chExt cx="6159500" cy="4081034"/>
                        </a:xfrm>
                      </wpg:grpSpPr>
                      <wps:wsp>
                        <wps:cNvPr id="1073741828" name="Shape 1073741828"/>
                        <wps:cNvSpPr/>
                        <wps:spPr>
                          <a:xfrm>
                            <a:off x="5733" y="-513595"/>
                            <a:ext cx="6159500" cy="343915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tbl>
                              <w:tblPr>
                                <w:tblW w:w="9617" w:type="dxa"/>
                                <w:tblInd w:w="10" w:type="dxa"/>
                                <w:tblBorders>
                                  <w:top w:val="single" w:sz="2" w:space="0" w:color="000000"/>
                                  <w:left w:val="single" w:sz="2" w:space="0" w:color="000000"/>
                                  <w:bottom w:val="single" w:sz="2" w:space="0" w:color="000000"/>
                                  <w:right w:val="single" w:sz="2" w:space="0" w:color="000000"/>
                                  <w:insideH w:val="single" w:sz="2" w:space="0" w:color="E9E9E9"/>
                                  <w:insideV w:val="single" w:sz="2" w:space="0" w:color="E9E9E9"/>
                                </w:tblBorders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12"/>
                                <w:gridCol w:w="596"/>
                                <w:gridCol w:w="554"/>
                                <w:gridCol w:w="621"/>
                                <w:gridCol w:w="472"/>
                                <w:gridCol w:w="591"/>
                                <w:gridCol w:w="472"/>
                                <w:gridCol w:w="567"/>
                                <w:gridCol w:w="220"/>
                                <w:gridCol w:w="523"/>
                                <w:gridCol w:w="575"/>
                                <w:gridCol w:w="586"/>
                                <w:gridCol w:w="220"/>
                                <w:gridCol w:w="596"/>
                                <w:gridCol w:w="601"/>
                                <w:gridCol w:w="691"/>
                                <w:gridCol w:w="232"/>
                                <w:gridCol w:w="588"/>
                              </w:tblGrid>
                              <w:tr w:rsidR="00896010" w14:paraId="688CA764" w14:textId="77777777">
                                <w:trPr>
                                  <w:trHeight w:val="400"/>
                                </w:trPr>
                                <w:tc>
                                  <w:tcPr>
                                    <w:tcW w:w="91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E2492F2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PSP properties</w:t>
                                    </w:r>
                                  </w:p>
                                </w:tc>
                                <w:tc>
                                  <w:tcPr>
                                    <w:tcW w:w="4602" w:type="dxa"/>
                                    <w:gridSpan w:val="9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C26467A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  <w:lang w:val="de-DE"/>
                                      </w:rPr>
                                      <w:t xml:space="preserve">E-E 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(n = 1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  <w:lang w:val="de-DE"/>
                                      </w:rPr>
                                      <w:t>5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977" w:type="dxa"/>
                                    <w:gridSpan w:val="4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36A73D6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E-I (n = 12)</w:t>
                                    </w:r>
                                  </w:p>
                                </w:tc>
                                <w:tc>
                                  <w:tcPr>
                                    <w:tcW w:w="2120" w:type="dxa"/>
                                    <w:gridSpan w:val="4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5EAB774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  <w:lang w:val="de-DE"/>
                                      </w:rPr>
                                      <w:t>I-E (n = 7)</w:t>
                                    </w:r>
                                  </w:p>
                                </w:tc>
                              </w:tr>
                              <w:tr w:rsidR="00896010" w14:paraId="3398D19F" w14:textId="77777777">
                                <w:trPr>
                                  <w:trHeight w:val="400"/>
                                </w:trPr>
                                <w:tc>
                                  <w:tcPr>
                                    <w:tcW w:w="91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6FEA7C1" w14:textId="77777777" w:rsidR="00896010" w:rsidRDefault="00896010"/>
                                </w:tc>
                                <w:tc>
                                  <w:tcPr>
                                    <w:tcW w:w="599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2767DB1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CTL</w:t>
                                    </w:r>
                                  </w:p>
                                </w:tc>
                                <w:tc>
                                  <w:tcPr>
                                    <w:tcW w:w="556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6C0BC67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5-HT</w:t>
                                    </w:r>
                                  </w:p>
                                </w:tc>
                                <w:tc>
                                  <w:tcPr>
                                    <w:tcW w:w="62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B0891BD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SB</w:t>
                                    </w:r>
                                  </w:p>
                                </w:tc>
                                <w:tc>
                                  <w:tcPr>
                                    <w:tcW w:w="1067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2CBBCBA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CTL vs 5-HT</w:t>
                                    </w:r>
                                  </w:p>
                                </w:tc>
                                <w:tc>
                                  <w:tcPr>
                                    <w:tcW w:w="1043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D1406D5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5-HT vs SB</w:t>
                                    </w:r>
                                  </w:p>
                                </w:tc>
                                <w:tc>
                                  <w:tcPr>
                                    <w:tcW w:w="711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456FC5D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CTLv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 xml:space="preserve"> SB</w:t>
                                    </w:r>
                                  </w:p>
                                </w:tc>
                                <w:tc>
                                  <w:tcPr>
                                    <w:tcW w:w="57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81C2D3C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CTL</w:t>
                                    </w:r>
                                  </w:p>
                                </w:tc>
                                <w:tc>
                                  <w:tcPr>
                                    <w:tcW w:w="5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C005282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CGS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369F46E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CTL vs CGS</w:t>
                                    </w:r>
                                  </w:p>
                                </w:tc>
                                <w:tc>
                                  <w:tcPr>
                                    <w:tcW w:w="60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2D30A70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CTL</w:t>
                                    </w:r>
                                  </w:p>
                                </w:tc>
                                <w:tc>
                                  <w:tcPr>
                                    <w:tcW w:w="69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5442270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CPG</w:t>
                                    </w:r>
                                    <w:proofErr w:type="spellEnd"/>
                                  </w:p>
                                </w:tc>
                                <w:tc>
                                  <w:tcPr>
                                    <w:tcW w:w="822" w:type="dxa"/>
                                    <w:gridSpan w:val="2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1E9DB8E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 xml:space="preserve">CTL vs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CPG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896010" w14:paraId="7533F36D" w14:textId="77777777">
                                <w:trPr>
                                  <w:trHeight w:val="460"/>
                                </w:trPr>
                                <w:tc>
                                  <w:tcPr>
                                    <w:tcW w:w="91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8AE7DFB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Amplitude (mV)</w:t>
                                    </w:r>
                                  </w:p>
                                </w:tc>
                                <w:tc>
                                  <w:tcPr>
                                    <w:tcW w:w="599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923C905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0 ± 0.6</w:t>
                                    </w:r>
                                  </w:p>
                                </w:tc>
                                <w:tc>
                                  <w:tcPr>
                                    <w:tcW w:w="556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CE39F8E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6 ± 0.3</w:t>
                                    </w:r>
                                  </w:p>
                                </w:tc>
                                <w:tc>
                                  <w:tcPr>
                                    <w:tcW w:w="62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36CE327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8 ± 0.4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3531D78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*</w:t>
                                    </w:r>
                                  </w:p>
                                </w:tc>
                                <w:tc>
                                  <w:tcPr>
                                    <w:tcW w:w="593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69E5751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,1E-05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3888648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*</w:t>
                                    </w:r>
                                  </w:p>
                                </w:tc>
                                <w:tc>
                                  <w:tcPr>
                                    <w:tcW w:w="568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7945969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,1E-05</w:t>
                                    </w:r>
                                  </w:p>
                                </w:tc>
                                <w:tc>
                                  <w:tcPr>
                                    <w:tcW w:w="1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1370881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22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74E2443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7</w:t>
                                    </w:r>
                                  </w:p>
                                </w:tc>
                                <w:tc>
                                  <w:tcPr>
                                    <w:tcW w:w="57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BD211A8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2.2 ± 2.6</w:t>
                                    </w:r>
                                  </w:p>
                                </w:tc>
                                <w:tc>
                                  <w:tcPr>
                                    <w:tcW w:w="5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4FC227D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5 ± 2.1</w:t>
                                    </w:r>
                                  </w:p>
                                </w:tc>
                                <w:tc>
                                  <w:tcPr>
                                    <w:tcW w:w="213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7C3E1B0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</w:t>
                                    </w:r>
                                  </w:p>
                                </w:tc>
                                <w:tc>
                                  <w:tcPr>
                                    <w:tcW w:w="597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0B5F355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005</w:t>
                                    </w:r>
                                  </w:p>
                                </w:tc>
                                <w:tc>
                                  <w:tcPr>
                                    <w:tcW w:w="60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F44C7E9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 5 ± 0.5</w:t>
                                    </w:r>
                                  </w:p>
                                </w:tc>
                                <w:tc>
                                  <w:tcPr>
                                    <w:tcW w:w="69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CB63327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0 ± 0.7</w:t>
                                    </w:r>
                                  </w:p>
                                </w:tc>
                                <w:tc>
                                  <w:tcPr>
                                    <w:tcW w:w="232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4D51C3C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589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EA9050F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3</w:t>
                                    </w:r>
                                  </w:p>
                                </w:tc>
                              </w:tr>
                              <w:tr w:rsidR="00896010" w14:paraId="0F3C3E44" w14:textId="77777777">
                                <w:trPr>
                                  <w:trHeight w:val="460"/>
                                </w:trPr>
                                <w:tc>
                                  <w:tcPr>
                                    <w:tcW w:w="91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50E9AC6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PPR</w:t>
                                    </w:r>
                                  </w:p>
                                </w:tc>
                                <w:tc>
                                  <w:tcPr>
                                    <w:tcW w:w="599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C5499A2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9 ± 0.2</w:t>
                                    </w:r>
                                  </w:p>
                                </w:tc>
                                <w:tc>
                                  <w:tcPr>
                                    <w:tcW w:w="556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496D7C8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1 ± 0.3</w:t>
                                    </w:r>
                                  </w:p>
                                </w:tc>
                                <w:tc>
                                  <w:tcPr>
                                    <w:tcW w:w="62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9E0FE21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9 ± 0.3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782161A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*</w:t>
                                    </w:r>
                                  </w:p>
                                </w:tc>
                                <w:tc>
                                  <w:tcPr>
                                    <w:tcW w:w="593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4969C51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,1E-05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0F7A418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*</w:t>
                                    </w:r>
                                  </w:p>
                                </w:tc>
                                <w:tc>
                                  <w:tcPr>
                                    <w:tcW w:w="568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75F104C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,1E-05</w:t>
                                    </w:r>
                                  </w:p>
                                </w:tc>
                                <w:tc>
                                  <w:tcPr>
                                    <w:tcW w:w="1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5011CD0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22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6BB0BEF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82</w:t>
                                    </w:r>
                                  </w:p>
                                </w:tc>
                                <w:tc>
                                  <w:tcPr>
                                    <w:tcW w:w="57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0C5CEC1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 ± 0.2</w:t>
                                    </w:r>
                                  </w:p>
                                </w:tc>
                                <w:tc>
                                  <w:tcPr>
                                    <w:tcW w:w="5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F99906A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5 ± 0.7</w:t>
                                    </w:r>
                                  </w:p>
                                </w:tc>
                                <w:tc>
                                  <w:tcPr>
                                    <w:tcW w:w="213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146053B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</w:t>
                                    </w:r>
                                  </w:p>
                                </w:tc>
                                <w:tc>
                                  <w:tcPr>
                                    <w:tcW w:w="597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643704A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005</w:t>
                                    </w:r>
                                  </w:p>
                                </w:tc>
                                <w:tc>
                                  <w:tcPr>
                                    <w:tcW w:w="60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437A824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9 ± 0.1</w:t>
                                    </w:r>
                                  </w:p>
                                </w:tc>
                                <w:tc>
                                  <w:tcPr>
                                    <w:tcW w:w="69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63A3E14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 ± 0.1</w:t>
                                    </w:r>
                                  </w:p>
                                </w:tc>
                                <w:tc>
                                  <w:tcPr>
                                    <w:tcW w:w="232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36C464E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589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BD1EB4A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3</w:t>
                                    </w:r>
                                  </w:p>
                                </w:tc>
                              </w:tr>
                              <w:tr w:rsidR="00896010" w14:paraId="3D713CE4" w14:textId="77777777">
                                <w:trPr>
                                  <w:trHeight w:val="460"/>
                                </w:trPr>
                                <w:tc>
                                  <w:tcPr>
                                    <w:tcW w:w="91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52D7C04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Rise time (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599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CFB599B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9 ± 1.3</w:t>
                                    </w:r>
                                  </w:p>
                                </w:tc>
                                <w:tc>
                                  <w:tcPr>
                                    <w:tcW w:w="556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1A952F9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6 ± 0.9</w:t>
                                    </w:r>
                                  </w:p>
                                </w:tc>
                                <w:tc>
                                  <w:tcPr>
                                    <w:tcW w:w="62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7E0CEC1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6 ± 0.7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668BA14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93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AB73D65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16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2BB4B5E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68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64742C5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39</w:t>
                                    </w:r>
                                  </w:p>
                                </w:tc>
                                <w:tc>
                                  <w:tcPr>
                                    <w:tcW w:w="1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6D94F71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22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9C96DA7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33</w:t>
                                    </w:r>
                                  </w:p>
                                </w:tc>
                                <w:tc>
                                  <w:tcPr>
                                    <w:tcW w:w="57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F808412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 ± 0.3</w:t>
                                    </w:r>
                                  </w:p>
                                </w:tc>
                                <w:tc>
                                  <w:tcPr>
                                    <w:tcW w:w="5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0578FAB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 ± 0.3</w:t>
                                    </w:r>
                                  </w:p>
                                </w:tc>
                                <w:tc>
                                  <w:tcPr>
                                    <w:tcW w:w="213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A2F4088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97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1CB57BA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40</w:t>
                                    </w:r>
                                  </w:p>
                                </w:tc>
                                <w:tc>
                                  <w:tcPr>
                                    <w:tcW w:w="60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0F16EDD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8 ± 0.6</w:t>
                                    </w:r>
                                  </w:p>
                                </w:tc>
                                <w:tc>
                                  <w:tcPr>
                                    <w:tcW w:w="69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936C42A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2.3 ± 0.9</w:t>
                                    </w:r>
                                  </w:p>
                                </w:tc>
                                <w:tc>
                                  <w:tcPr>
                                    <w:tcW w:w="232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5105BB8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589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F9B8CB0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3</w:t>
                                    </w:r>
                                  </w:p>
                                </w:tc>
                              </w:tr>
                              <w:tr w:rsidR="00896010" w14:paraId="4DA681E3" w14:textId="77777777">
                                <w:trPr>
                                  <w:trHeight w:val="460"/>
                                </w:trPr>
                                <w:tc>
                                  <w:tcPr>
                                    <w:tcW w:w="91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C39C188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Decay time (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599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EC25BEC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70.9± 2.6</w:t>
                                    </w:r>
                                  </w:p>
                                </w:tc>
                                <w:tc>
                                  <w:tcPr>
                                    <w:tcW w:w="556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14D1439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71.2 ± 3.0</w:t>
                                    </w:r>
                                  </w:p>
                                </w:tc>
                                <w:tc>
                                  <w:tcPr>
                                    <w:tcW w:w="62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50D9DFC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71. 3 ± 3.2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67286C4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93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2A8EC37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23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57AB9BF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68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0349DF8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50</w:t>
                                    </w:r>
                                  </w:p>
                                </w:tc>
                                <w:tc>
                                  <w:tcPr>
                                    <w:tcW w:w="1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D9CF4CF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22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9686824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97</w:t>
                                    </w:r>
                                  </w:p>
                                </w:tc>
                                <w:tc>
                                  <w:tcPr>
                                    <w:tcW w:w="57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56FF6BC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6.7 ± 4.6</w:t>
                                    </w:r>
                                  </w:p>
                                </w:tc>
                                <w:tc>
                                  <w:tcPr>
                                    <w:tcW w:w="5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35952FA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8.1 ± 5.0</w:t>
                                    </w:r>
                                  </w:p>
                                </w:tc>
                                <w:tc>
                                  <w:tcPr>
                                    <w:tcW w:w="213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4D12201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97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6124A65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11</w:t>
                                    </w:r>
                                  </w:p>
                                </w:tc>
                                <w:tc>
                                  <w:tcPr>
                                    <w:tcW w:w="60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6BCC9DB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5.6 ± 9.2</w:t>
                                    </w:r>
                                  </w:p>
                                </w:tc>
                                <w:tc>
                                  <w:tcPr>
                                    <w:tcW w:w="69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3987CC6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0.2 ± 8.8</w:t>
                                    </w:r>
                                  </w:p>
                                </w:tc>
                                <w:tc>
                                  <w:tcPr>
                                    <w:tcW w:w="232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BF783D5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589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1895C4B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3</w:t>
                                    </w:r>
                                  </w:p>
                                </w:tc>
                              </w:tr>
                              <w:tr w:rsidR="00896010" w14:paraId="11C3A7F2" w14:textId="77777777">
                                <w:trPr>
                                  <w:trHeight w:val="460"/>
                                </w:trPr>
                                <w:tc>
                                  <w:tcPr>
                                    <w:tcW w:w="91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7D1B6BD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Latency (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ms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599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35C18E6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556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F33F7C9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62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7B5B7C2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15749DF" w14:textId="77777777" w:rsidR="00896010" w:rsidRDefault="00896010"/>
                                </w:tc>
                                <w:tc>
                                  <w:tcPr>
                                    <w:tcW w:w="593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CB9B2EB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B11E970" w14:textId="77777777" w:rsidR="00896010" w:rsidRDefault="00896010"/>
                                </w:tc>
                                <w:tc>
                                  <w:tcPr>
                                    <w:tcW w:w="568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935687E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1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0F69EE4" w14:textId="77777777" w:rsidR="00896010" w:rsidRDefault="00896010"/>
                                </w:tc>
                                <w:tc>
                                  <w:tcPr>
                                    <w:tcW w:w="522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03A40B5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c>
                                <w:tc>
                                  <w:tcPr>
                                    <w:tcW w:w="57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5D13C37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4 ± 1.1</w:t>
                                    </w:r>
                                  </w:p>
                                </w:tc>
                                <w:tc>
                                  <w:tcPr>
                                    <w:tcW w:w="5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6FFE95D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.7 ± 1.1</w:t>
                                    </w:r>
                                  </w:p>
                                </w:tc>
                                <w:tc>
                                  <w:tcPr>
                                    <w:tcW w:w="213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2A87765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597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3F912AA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05</w:t>
                                    </w:r>
                                  </w:p>
                                </w:tc>
                                <w:tc>
                                  <w:tcPr>
                                    <w:tcW w:w="60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54DEDB4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9 ± 0.2</w:t>
                                    </w:r>
                                  </w:p>
                                </w:tc>
                                <w:tc>
                                  <w:tcPr>
                                    <w:tcW w:w="69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9A50C72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 ± 0.3</w:t>
                                    </w:r>
                                  </w:p>
                                </w:tc>
                                <w:tc>
                                  <w:tcPr>
                                    <w:tcW w:w="232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BDB6D7F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89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C04732F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94</w:t>
                                    </w:r>
                                  </w:p>
                                </w:tc>
                              </w:tr>
                              <w:tr w:rsidR="00896010" w14:paraId="0B00D52F" w14:textId="77777777">
                                <w:trPr>
                                  <w:trHeight w:val="460"/>
                                </w:trPr>
                                <w:tc>
                                  <w:tcPr>
                                    <w:tcW w:w="91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A0EA889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CV</w:t>
                                    </w:r>
                                  </w:p>
                                </w:tc>
                                <w:tc>
                                  <w:tcPr>
                                    <w:tcW w:w="599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F645D65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4 ± 0.2</w:t>
                                    </w:r>
                                  </w:p>
                                </w:tc>
                                <w:tc>
                                  <w:tcPr>
                                    <w:tcW w:w="556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85FCC6D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 ± 0.3</w:t>
                                    </w:r>
                                  </w:p>
                                </w:tc>
                                <w:tc>
                                  <w:tcPr>
                                    <w:tcW w:w="62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E32382E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5 ± 0.3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7A21A99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*</w:t>
                                    </w:r>
                                  </w:p>
                                </w:tc>
                                <w:tc>
                                  <w:tcPr>
                                    <w:tcW w:w="593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0E329EA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6,1E-05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5CBB0AE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*</w:t>
                                    </w:r>
                                  </w:p>
                                </w:tc>
                                <w:tc>
                                  <w:tcPr>
                                    <w:tcW w:w="568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245BF4E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001</w:t>
                                    </w:r>
                                  </w:p>
                                </w:tc>
                                <w:tc>
                                  <w:tcPr>
                                    <w:tcW w:w="1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8C8E0BE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22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D627E7D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49</w:t>
                                    </w:r>
                                  </w:p>
                                </w:tc>
                                <w:tc>
                                  <w:tcPr>
                                    <w:tcW w:w="57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69B545B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7 ± 0.4</w:t>
                                    </w:r>
                                  </w:p>
                                </w:tc>
                                <w:tc>
                                  <w:tcPr>
                                    <w:tcW w:w="5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00003D1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9 ± 0.4</w:t>
                                    </w:r>
                                  </w:p>
                                </w:tc>
                                <w:tc>
                                  <w:tcPr>
                                    <w:tcW w:w="213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B9F642F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</w:t>
                                    </w:r>
                                  </w:p>
                                </w:tc>
                                <w:tc>
                                  <w:tcPr>
                                    <w:tcW w:w="597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CD33145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005</w:t>
                                    </w:r>
                                  </w:p>
                                </w:tc>
                                <w:tc>
                                  <w:tcPr>
                                    <w:tcW w:w="60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D1607E0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6 ± 0.1</w:t>
                                    </w:r>
                                  </w:p>
                                </w:tc>
                                <w:tc>
                                  <w:tcPr>
                                    <w:tcW w:w="69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138CDC1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.4 ± 0.2</w:t>
                                    </w:r>
                                  </w:p>
                                </w:tc>
                                <w:tc>
                                  <w:tcPr>
                                    <w:tcW w:w="232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B3A337E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589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22D61C1A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3</w:t>
                                    </w:r>
                                  </w:p>
                                </w:tc>
                              </w:tr>
                              <w:tr w:rsidR="00896010" w14:paraId="70C9EEB0" w14:textId="77777777">
                                <w:trPr>
                                  <w:trHeight w:val="726"/>
                                </w:trPr>
                                <w:tc>
                                  <w:tcPr>
                                    <w:tcW w:w="91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shd w:val="clear" w:color="auto" w:fill="E8E8E8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9FF2758" w14:textId="77777777" w:rsidR="00896010" w:rsidRDefault="00000000">
                                    <w:pPr>
                                      <w:pStyle w:val="TableStyle2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Failure rate (%)</w:t>
                                    </w:r>
                                  </w:p>
                                </w:tc>
                                <w:tc>
                                  <w:tcPr>
                                    <w:tcW w:w="599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0C952873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1.2 ± 10.5</w:t>
                                    </w:r>
                                  </w:p>
                                </w:tc>
                                <w:tc>
                                  <w:tcPr>
                                    <w:tcW w:w="556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513D7036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31.8 ± 22.3</w:t>
                                    </w:r>
                                  </w:p>
                                </w:tc>
                                <w:tc>
                                  <w:tcPr>
                                    <w:tcW w:w="62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D069671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6.7 ± 20.0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0C64A30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</w:t>
                                    </w:r>
                                  </w:p>
                                </w:tc>
                                <w:tc>
                                  <w:tcPr>
                                    <w:tcW w:w="593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218E4D0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01</w:t>
                                    </w:r>
                                  </w:p>
                                </w:tc>
                                <w:tc>
                                  <w:tcPr>
                                    <w:tcW w:w="47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00EBD14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68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07886FA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9</w:t>
                                    </w:r>
                                  </w:p>
                                </w:tc>
                                <w:tc>
                                  <w:tcPr>
                                    <w:tcW w:w="1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ADEEF14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22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58685F7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18</w:t>
                                    </w:r>
                                  </w:p>
                                </w:tc>
                                <w:tc>
                                  <w:tcPr>
                                    <w:tcW w:w="577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4CE3B4F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22.0 ± 20.5</w:t>
                                    </w:r>
                                  </w:p>
                                </w:tc>
                                <w:tc>
                                  <w:tcPr>
                                    <w:tcW w:w="588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36C612CD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34.3 ± 24.1</w:t>
                                    </w:r>
                                  </w:p>
                                </w:tc>
                                <w:tc>
                                  <w:tcPr>
                                    <w:tcW w:w="213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67CC18CA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**</w:t>
                                    </w:r>
                                  </w:p>
                                </w:tc>
                                <w:tc>
                                  <w:tcPr>
                                    <w:tcW w:w="597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BDFE0D1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005</w:t>
                                    </w:r>
                                  </w:p>
                                </w:tc>
                                <w:tc>
                                  <w:tcPr>
                                    <w:tcW w:w="60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6C066D2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18.3 ± 19.0</w:t>
                                    </w:r>
                                  </w:p>
                                </w:tc>
                                <w:tc>
                                  <w:tcPr>
                                    <w:tcW w:w="694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4E358FA2" w14:textId="77777777" w:rsidR="00896010" w:rsidRDefault="00000000">
                                    <w:pPr>
                                      <w:pStyle w:val="TableStyle2"/>
                                      <w:spacing w:line="360" w:lineRule="auto"/>
                                      <w:jc w:val="center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7.6 ± 9.6</w:t>
                                    </w:r>
                                  </w:p>
                                </w:tc>
                                <w:tc>
                                  <w:tcPr>
                                    <w:tcW w:w="232" w:type="dxa"/>
                                    <w:tcBorders>
                                      <w:top w:val="single" w:sz="8" w:space="0" w:color="CACACA"/>
                                      <w:left w:val="single" w:sz="8" w:space="0" w:color="CACACA"/>
                                      <w:bottom w:val="single" w:sz="8" w:space="0" w:color="CACACA"/>
                                      <w:right w:val="single" w:sz="8" w:space="0" w:color="FEFFFE"/>
                                    </w:tcBorders>
                                    <w:shd w:val="clear" w:color="auto" w:fill="FEFFFE"/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77D411BD" w14:textId="77777777" w:rsidR="00896010" w:rsidRDefault="00000000">
                                    <w:pPr>
                                      <w:pStyle w:val="TableStyle2"/>
                                      <w:jc w:val="right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ns</w:t>
                                    </w:r>
                                  </w:p>
                                </w:tc>
                                <w:tc>
                                  <w:tcPr>
                                    <w:tcW w:w="589" w:type="dxa"/>
                                    <w:tcBorders>
                                      <w:top w:val="single" w:sz="8" w:space="0" w:color="CACACA"/>
                                      <w:left w:val="single" w:sz="8" w:space="0" w:color="FEFFFE"/>
                                      <w:bottom w:val="single" w:sz="8" w:space="0" w:color="CACACA"/>
                                      <w:right w:val="single" w:sz="8" w:space="0" w:color="CACACA"/>
                                    </w:tcBorders>
                                    <w:tcMar>
                                      <w:top w:w="0" w:type="dxa"/>
                                      <w:left w:w="100" w:type="dxa"/>
                                      <w:bottom w:w="0" w:type="dxa"/>
                                      <w:right w:w="100" w:type="dxa"/>
                                    </w:tcMar>
                                    <w:vAlign w:val="center"/>
                                  </w:tcPr>
                                  <w:p w14:paraId="1DB98256" w14:textId="77777777" w:rsidR="00896010" w:rsidRDefault="00000000">
                                    <w:pPr>
                                      <w:pStyle w:val="TableStyle2"/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6"/>
                                        <w:szCs w:val="16"/>
                                      </w:rPr>
                                      <w:t>0,06</w:t>
                                    </w:r>
                                  </w:p>
                                </w:tc>
                              </w:tr>
                            </w:tbl>
                            <w:p w14:paraId="0DD6C0CA" w14:textId="77777777" w:rsidR="00000000" w:rsidRDefault="00000000"/>
                          </w:txbxContent>
                        </wps:txbx>
                        <wps:bodyPr lIns="0" tIns="0" rIns="0" bIns="0">
                          <a:spAutoFit/>
                        </wps:bodyPr>
                      </wps:wsp>
                      <wps:wsp>
                        <wps:cNvPr id="1073741829" name="Table S2: PSP characteristics of different subtypes of L5 excitatory and inhibitory connections. The postsynaptic properties are shown as average ± SD. For pairs recorded in the ‘loose-seal’ configuration, the latency was not calculated. SB5: 5-HT1BR ant"/>
                        <wps:cNvSpPr txBox="1"/>
                        <wps:spPr>
                          <a:xfrm>
                            <a:off x="5733" y="2925564"/>
                            <a:ext cx="6142502" cy="641875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0413604E" w14:textId="77777777" w:rsidR="00896010" w:rsidRPr="00E66CF9" w:rsidRDefault="00000000">
                              <w:pPr>
                                <w:pStyle w:val="Default"/>
                                <w:spacing w:before="0" w:line="240" w:lineRule="auto"/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E66CF9"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 xml:space="preserve">Table S2: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PSP characteristics of different subtypes of L</w:t>
                              </w:r>
                              <w:r w:rsidRPr="00E66CF9"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 xml:space="preserve"> excitatory </w:t>
                              </w:r>
                              <w:r w:rsidRPr="00E66CF9"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 xml:space="preserve">and inhibitory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lang w:val="en-US"/>
                                </w:rPr>
                                <w:t>connections.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The postsynaptic properties are shown as average 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rtl/>
                                </w:rPr>
                                <w:t xml:space="preserve">± 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>SD. For pairs recorded in the ‘loose-seal’ configuration, the latency was not calculated. SB5: 5-HT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1B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it-IT"/>
                                </w:rPr>
                                <w:t>antagonist</w:t>
                              </w:r>
                              <w:proofErr w:type="spellEnd"/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 (5 µM); CGS: 5-HT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1B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it-IT"/>
                                </w:rPr>
                                <w:t>agonist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it-IT"/>
                                </w:rPr>
                                <w:t xml:space="preserve"> (5 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µM); </w:t>
                              </w:r>
                              <w:proofErr w:type="spellStart"/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>mCPG</w:t>
                              </w:r>
                              <w:proofErr w:type="spellEnd"/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>: 5-HT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vertAlign w:val="subscript"/>
                                  <w:lang w:val="en-US"/>
                                </w:rPr>
                                <w:t>3A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it-IT"/>
                                </w:rPr>
                                <w:t>agonist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it-IT"/>
                                </w:rPr>
                                <w:t xml:space="preserve"> (</w:t>
                              </w:r>
                              <w:r w:rsidRPr="00E66C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  <w:lang w:val="en-US"/>
                                </w:rPr>
                                <w:t>30 µM).</w:t>
                              </w:r>
                            </w:p>
                          </w:txbxContent>
                        </wps:txbx>
                        <wps:bodyPr wrap="square" lIns="50800" tIns="50800" rIns="50800" bIns="50800" numCol="1" anchor="t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5C0633" id="_x0000_s1029" alt="Group" style="position:absolute;margin-left:54.55pt;margin-top:86.4pt;width:485pt;height:321.35pt;z-index:251660288;mso-wrap-distance-left:0;mso-wrap-distance-right:0;mso-position-horizontal-relative:page;mso-position-vertical-relative:page;mso-height-relative:margin" coordorigin="57,-5135" coordsize="61595,408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">
                <v:rect id="Shape 1073741828" o:spid="_x0000_s1030" style="position:absolute;left:57;top:-5135;width:61595;height:343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" filled="f" stroked="f">
                  <v:textbox style="mso-fit-shape-to-text:t" inset="0,0,0,0">
                    <w:txbxContent>
                      <w:tbl>
                        <w:tblPr>
                          <w:tblW w:w="9617" w:type="dxa"/>
                          <w:tblInd w:w="10" w:type="dxa"/>
                          <w:tblBorders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  <w:insideH w:val="single" w:sz="2" w:space="0" w:color="E9E9E9"/>
                            <w:insideV w:val="single" w:sz="2" w:space="0" w:color="E9E9E9"/>
                          </w:tblBorders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912"/>
                          <w:gridCol w:w="596"/>
                          <w:gridCol w:w="554"/>
                          <w:gridCol w:w="621"/>
                          <w:gridCol w:w="472"/>
                          <w:gridCol w:w="591"/>
                          <w:gridCol w:w="472"/>
                          <w:gridCol w:w="567"/>
                          <w:gridCol w:w="220"/>
                          <w:gridCol w:w="523"/>
                          <w:gridCol w:w="575"/>
                          <w:gridCol w:w="586"/>
                          <w:gridCol w:w="220"/>
                          <w:gridCol w:w="596"/>
                          <w:gridCol w:w="601"/>
                          <w:gridCol w:w="691"/>
                          <w:gridCol w:w="232"/>
                          <w:gridCol w:w="588"/>
                        </w:tblGrid>
                        <w:tr w:rsidR="00896010" w14:paraId="688CA764" w14:textId="77777777">
                          <w:trPr>
                            <w:trHeight w:val="400"/>
                          </w:trPr>
                          <w:tc>
                            <w:tcPr>
                              <w:tcW w:w="91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E2492F2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PSP properties</w:t>
                              </w:r>
                            </w:p>
                          </w:tc>
                          <w:tc>
                            <w:tcPr>
                              <w:tcW w:w="4602" w:type="dxa"/>
                              <w:gridSpan w:val="9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C26467A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de-DE"/>
                                </w:rPr>
                                <w:t xml:space="preserve">E-E </w:t>
                              </w: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(n = 1</w:t>
                              </w: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de-DE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977" w:type="dxa"/>
                              <w:gridSpan w:val="4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36A73D6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E-I (n = 12)</w:t>
                              </w:r>
                            </w:p>
                          </w:tc>
                          <w:tc>
                            <w:tcPr>
                              <w:tcW w:w="2120" w:type="dxa"/>
                              <w:gridSpan w:val="4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5EAB774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de-DE"/>
                                </w:rPr>
                                <w:t>I-E (n = 7)</w:t>
                              </w:r>
                            </w:p>
                          </w:tc>
                        </w:tr>
                        <w:tr w:rsidR="00896010" w14:paraId="3398D19F" w14:textId="77777777">
                          <w:trPr>
                            <w:trHeight w:val="400"/>
                          </w:trPr>
                          <w:tc>
                            <w:tcPr>
                              <w:tcW w:w="91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6FEA7C1" w14:textId="77777777" w:rsidR="00896010" w:rsidRDefault="00896010"/>
                          </w:tc>
                          <w:tc>
                            <w:tcPr>
                              <w:tcW w:w="599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2767DB1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TL</w:t>
                              </w:r>
                            </w:p>
                          </w:tc>
                          <w:tc>
                            <w:tcPr>
                              <w:tcW w:w="556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6C0BC67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5-HT</w:t>
                              </w:r>
                            </w:p>
                          </w:tc>
                          <w:tc>
                            <w:tcPr>
                              <w:tcW w:w="62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B0891BD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SB</w:t>
                              </w:r>
                            </w:p>
                          </w:tc>
                          <w:tc>
                            <w:tcPr>
                              <w:tcW w:w="1067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2CBBCBA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TL vs 5-HT</w:t>
                              </w:r>
                            </w:p>
                          </w:tc>
                          <w:tc>
                            <w:tcPr>
                              <w:tcW w:w="1043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D1406D5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5-HT vs SB</w:t>
                              </w:r>
                            </w:p>
                          </w:tc>
                          <w:tc>
                            <w:tcPr>
                              <w:tcW w:w="711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456FC5D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TLv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 SB</w:t>
                              </w:r>
                            </w:p>
                          </w:tc>
                          <w:tc>
                            <w:tcPr>
                              <w:tcW w:w="57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81C2D3C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TL</w:t>
                              </w:r>
                            </w:p>
                          </w:tc>
                          <w:tc>
                            <w:tcPr>
                              <w:tcW w:w="5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C005282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GS</w:t>
                              </w:r>
                            </w:p>
                          </w:tc>
                          <w:tc>
                            <w:tcPr>
                              <w:tcW w:w="810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369F46E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TL vs CGS</w:t>
                              </w:r>
                            </w:p>
                          </w:tc>
                          <w:tc>
                            <w:tcPr>
                              <w:tcW w:w="60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2D30A70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TL</w:t>
                              </w:r>
                            </w:p>
                          </w:tc>
                          <w:tc>
                            <w:tcPr>
                              <w:tcW w:w="69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5442270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CPG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822" w:type="dxa"/>
                              <w:gridSpan w:val="2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1E9DB8E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 xml:space="preserve">CTL vs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CPG</w:t>
                              </w:r>
                              <w:proofErr w:type="spellEnd"/>
                            </w:p>
                          </w:tc>
                        </w:tr>
                        <w:tr w:rsidR="00896010" w14:paraId="7533F36D" w14:textId="77777777">
                          <w:trPr>
                            <w:trHeight w:val="460"/>
                          </w:trPr>
                          <w:tc>
                            <w:tcPr>
                              <w:tcW w:w="91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8AE7DFB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Amplitude (mV)</w:t>
                              </w:r>
                            </w:p>
                          </w:tc>
                          <w:tc>
                            <w:tcPr>
                              <w:tcW w:w="599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923C905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0 ± 0.6</w:t>
                              </w:r>
                            </w:p>
                          </w:tc>
                          <w:tc>
                            <w:tcPr>
                              <w:tcW w:w="556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CE39F8E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6 ± 0.3</w:t>
                              </w:r>
                            </w:p>
                          </w:tc>
                          <w:tc>
                            <w:tcPr>
                              <w:tcW w:w="62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36CE327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8 ± 0.4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3531D78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*</w:t>
                              </w:r>
                            </w:p>
                          </w:tc>
                          <w:tc>
                            <w:tcPr>
                              <w:tcW w:w="593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69E5751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,1E-05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3888648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*</w:t>
                              </w:r>
                            </w:p>
                          </w:tc>
                          <w:tc>
                            <w:tcPr>
                              <w:tcW w:w="568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7945969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,1E-05</w:t>
                              </w:r>
                            </w:p>
                          </w:tc>
                          <w:tc>
                            <w:tcPr>
                              <w:tcW w:w="1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1370881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22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74E2443" w14:textId="77777777" w:rsidR="00896010" w:rsidRDefault="00000000">
                              <w:pPr>
                                <w:pStyle w:val="TableStyle2"/>
                                <w:spacing w:line="360" w:lineRule="auto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7</w:t>
                              </w:r>
                            </w:p>
                          </w:tc>
                          <w:tc>
                            <w:tcPr>
                              <w:tcW w:w="57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BD211A8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2.2 ± 2.6</w:t>
                              </w:r>
                            </w:p>
                          </w:tc>
                          <w:tc>
                            <w:tcPr>
                              <w:tcW w:w="5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4FC227D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5 ± 2.1</w:t>
                              </w:r>
                            </w:p>
                          </w:tc>
                          <w:tc>
                            <w:tcPr>
                              <w:tcW w:w="213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7C3E1B0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</w:t>
                              </w:r>
                            </w:p>
                          </w:tc>
                          <w:tc>
                            <w:tcPr>
                              <w:tcW w:w="597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0B5F355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005</w:t>
                              </w:r>
                            </w:p>
                          </w:tc>
                          <w:tc>
                            <w:tcPr>
                              <w:tcW w:w="60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F44C7E9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 5 ± 0.5</w:t>
                              </w:r>
                            </w:p>
                          </w:tc>
                          <w:tc>
                            <w:tcPr>
                              <w:tcW w:w="69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CB63327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0 ± 0.7</w:t>
                              </w:r>
                            </w:p>
                          </w:tc>
                          <w:tc>
                            <w:tcPr>
                              <w:tcW w:w="232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4D51C3C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589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EA9050F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3</w:t>
                              </w:r>
                            </w:p>
                          </w:tc>
                        </w:tr>
                        <w:tr w:rsidR="00896010" w14:paraId="0F3C3E44" w14:textId="77777777">
                          <w:trPr>
                            <w:trHeight w:val="460"/>
                          </w:trPr>
                          <w:tc>
                            <w:tcPr>
                              <w:tcW w:w="91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50E9AC6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PPR</w:t>
                              </w:r>
                            </w:p>
                          </w:tc>
                          <w:tc>
                            <w:tcPr>
                              <w:tcW w:w="599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C5499A2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9 ± 0.2</w:t>
                              </w:r>
                            </w:p>
                          </w:tc>
                          <w:tc>
                            <w:tcPr>
                              <w:tcW w:w="556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496D7C8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1 ± 0.3</w:t>
                              </w:r>
                            </w:p>
                          </w:tc>
                          <w:tc>
                            <w:tcPr>
                              <w:tcW w:w="62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9E0FE21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9 ± 0.3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782161A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*</w:t>
                              </w:r>
                            </w:p>
                          </w:tc>
                          <w:tc>
                            <w:tcPr>
                              <w:tcW w:w="593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4969C51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,1E-05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0F7A418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*</w:t>
                              </w:r>
                            </w:p>
                          </w:tc>
                          <w:tc>
                            <w:tcPr>
                              <w:tcW w:w="568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75F104C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,1E-05</w:t>
                              </w:r>
                            </w:p>
                          </w:tc>
                          <w:tc>
                            <w:tcPr>
                              <w:tcW w:w="1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5011CD0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22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6BB0BEF" w14:textId="77777777" w:rsidR="00896010" w:rsidRDefault="00000000">
                              <w:pPr>
                                <w:pStyle w:val="TableStyle2"/>
                                <w:spacing w:line="360" w:lineRule="auto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82</w:t>
                              </w:r>
                            </w:p>
                          </w:tc>
                          <w:tc>
                            <w:tcPr>
                              <w:tcW w:w="57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0C5CEC1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 ± 0.2</w:t>
                              </w:r>
                            </w:p>
                          </w:tc>
                          <w:tc>
                            <w:tcPr>
                              <w:tcW w:w="5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F99906A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5 ± 0.7</w:t>
                              </w:r>
                            </w:p>
                          </w:tc>
                          <w:tc>
                            <w:tcPr>
                              <w:tcW w:w="213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146053B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</w:t>
                              </w:r>
                            </w:p>
                          </w:tc>
                          <w:tc>
                            <w:tcPr>
                              <w:tcW w:w="597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643704A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005</w:t>
                              </w:r>
                            </w:p>
                          </w:tc>
                          <w:tc>
                            <w:tcPr>
                              <w:tcW w:w="60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437A824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9 ± 0.1</w:t>
                              </w:r>
                            </w:p>
                          </w:tc>
                          <w:tc>
                            <w:tcPr>
                              <w:tcW w:w="69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63A3E14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 ± 0.1</w:t>
                              </w:r>
                            </w:p>
                          </w:tc>
                          <w:tc>
                            <w:tcPr>
                              <w:tcW w:w="232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36C464E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589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BD1EB4A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3</w:t>
                              </w:r>
                            </w:p>
                          </w:tc>
                        </w:tr>
                        <w:tr w:rsidR="00896010" w14:paraId="3D713CE4" w14:textId="77777777">
                          <w:trPr>
                            <w:trHeight w:val="460"/>
                          </w:trPr>
                          <w:tc>
                            <w:tcPr>
                              <w:tcW w:w="91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52D7C04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Rise time (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599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CFB599B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9 ± 1.3</w:t>
                              </w:r>
                            </w:p>
                          </w:tc>
                          <w:tc>
                            <w:tcPr>
                              <w:tcW w:w="556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1A952F9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6 ± 0.9</w:t>
                              </w:r>
                            </w:p>
                          </w:tc>
                          <w:tc>
                            <w:tcPr>
                              <w:tcW w:w="62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7E0CEC1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6 ± 0.7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668BA14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93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AB73D65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16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2BB4B5E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68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64742C5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39</w:t>
                              </w:r>
                            </w:p>
                          </w:tc>
                          <w:tc>
                            <w:tcPr>
                              <w:tcW w:w="1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6D94F71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22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9C96DA7" w14:textId="77777777" w:rsidR="00896010" w:rsidRDefault="00000000">
                              <w:pPr>
                                <w:pStyle w:val="TableStyle2"/>
                                <w:spacing w:line="360" w:lineRule="auto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33</w:t>
                              </w:r>
                            </w:p>
                          </w:tc>
                          <w:tc>
                            <w:tcPr>
                              <w:tcW w:w="57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F808412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 ± 0.3</w:t>
                              </w:r>
                            </w:p>
                          </w:tc>
                          <w:tc>
                            <w:tcPr>
                              <w:tcW w:w="5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0578FAB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 ± 0.3</w:t>
                              </w:r>
                            </w:p>
                          </w:tc>
                          <w:tc>
                            <w:tcPr>
                              <w:tcW w:w="213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A2F4088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97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1CB57BA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40</w:t>
                              </w:r>
                            </w:p>
                          </w:tc>
                          <w:tc>
                            <w:tcPr>
                              <w:tcW w:w="60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0F16EDD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8 ± 0.6</w:t>
                              </w:r>
                            </w:p>
                          </w:tc>
                          <w:tc>
                            <w:tcPr>
                              <w:tcW w:w="69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936C42A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2.3 ± 0.9</w:t>
                              </w:r>
                            </w:p>
                          </w:tc>
                          <w:tc>
                            <w:tcPr>
                              <w:tcW w:w="232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5105BB8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589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F9B8CB0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3</w:t>
                              </w:r>
                            </w:p>
                          </w:tc>
                        </w:tr>
                        <w:tr w:rsidR="00896010" w14:paraId="4DA681E3" w14:textId="77777777">
                          <w:trPr>
                            <w:trHeight w:val="460"/>
                          </w:trPr>
                          <w:tc>
                            <w:tcPr>
                              <w:tcW w:w="91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C39C188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Decay time (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599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EC25BEC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70.9± 2.6</w:t>
                              </w:r>
                            </w:p>
                          </w:tc>
                          <w:tc>
                            <w:tcPr>
                              <w:tcW w:w="556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14D1439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71.2 ± 3.0</w:t>
                              </w:r>
                            </w:p>
                          </w:tc>
                          <w:tc>
                            <w:tcPr>
                              <w:tcW w:w="62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50D9DFC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71. 3 ± 3.2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67286C4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93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2A8EC37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23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57AB9BF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68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0349DF8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50</w:t>
                              </w:r>
                            </w:p>
                          </w:tc>
                          <w:tc>
                            <w:tcPr>
                              <w:tcW w:w="1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D9CF4CF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22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9686824" w14:textId="77777777" w:rsidR="00896010" w:rsidRDefault="00000000">
                              <w:pPr>
                                <w:pStyle w:val="TableStyle2"/>
                                <w:spacing w:line="360" w:lineRule="auto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97</w:t>
                              </w:r>
                            </w:p>
                          </w:tc>
                          <w:tc>
                            <w:tcPr>
                              <w:tcW w:w="57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56FF6BC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6.7 ± 4.6</w:t>
                              </w:r>
                            </w:p>
                          </w:tc>
                          <w:tc>
                            <w:tcPr>
                              <w:tcW w:w="5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35952FA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8.1 ± 5.0</w:t>
                              </w:r>
                            </w:p>
                          </w:tc>
                          <w:tc>
                            <w:tcPr>
                              <w:tcW w:w="213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4D12201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97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6124A65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11</w:t>
                              </w:r>
                            </w:p>
                          </w:tc>
                          <w:tc>
                            <w:tcPr>
                              <w:tcW w:w="60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6BCC9DB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5.6 ± 9.2</w:t>
                              </w:r>
                            </w:p>
                          </w:tc>
                          <w:tc>
                            <w:tcPr>
                              <w:tcW w:w="69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3987CC6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0.2 ± 8.8</w:t>
                              </w:r>
                            </w:p>
                          </w:tc>
                          <w:tc>
                            <w:tcPr>
                              <w:tcW w:w="232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BF783D5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589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1895C4B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3</w:t>
                              </w:r>
                            </w:p>
                          </w:tc>
                        </w:tr>
                        <w:tr w:rsidR="00896010" w14:paraId="11C3A7F2" w14:textId="77777777">
                          <w:trPr>
                            <w:trHeight w:val="460"/>
                          </w:trPr>
                          <w:tc>
                            <w:tcPr>
                              <w:tcW w:w="91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7D1B6BD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Latency (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m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599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35C18E6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556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F33F7C9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62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7B5B7C2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15749DF" w14:textId="77777777" w:rsidR="00896010" w:rsidRDefault="00896010"/>
                          </w:tc>
                          <w:tc>
                            <w:tcPr>
                              <w:tcW w:w="593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CB9B2EB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B11E970" w14:textId="77777777" w:rsidR="00896010" w:rsidRDefault="00896010"/>
                          </w:tc>
                          <w:tc>
                            <w:tcPr>
                              <w:tcW w:w="568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935687E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1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0F69EE4" w14:textId="77777777" w:rsidR="00896010" w:rsidRDefault="00896010"/>
                          </w:tc>
                          <w:tc>
                            <w:tcPr>
                              <w:tcW w:w="522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03A40B5" w14:textId="77777777" w:rsidR="00896010" w:rsidRDefault="00000000">
                              <w:pPr>
                                <w:pStyle w:val="TableStyle2"/>
                                <w:spacing w:line="360" w:lineRule="auto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c>
                          <w:tc>
                            <w:tcPr>
                              <w:tcW w:w="57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5D13C37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4 ± 1.1</w:t>
                              </w:r>
                            </w:p>
                          </w:tc>
                          <w:tc>
                            <w:tcPr>
                              <w:tcW w:w="5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6FFE95D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.7 ± 1.1</w:t>
                              </w:r>
                            </w:p>
                          </w:tc>
                          <w:tc>
                            <w:tcPr>
                              <w:tcW w:w="213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2A87765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597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3F912AA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05</w:t>
                              </w:r>
                            </w:p>
                          </w:tc>
                          <w:tc>
                            <w:tcPr>
                              <w:tcW w:w="60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54DEDB4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9 ± 0.2</w:t>
                              </w:r>
                            </w:p>
                          </w:tc>
                          <w:tc>
                            <w:tcPr>
                              <w:tcW w:w="69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9A50C72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 ± 0.3</w:t>
                              </w:r>
                            </w:p>
                          </w:tc>
                          <w:tc>
                            <w:tcPr>
                              <w:tcW w:w="232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BDB6D7F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89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C04732F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94</w:t>
                              </w:r>
                            </w:p>
                          </w:tc>
                        </w:tr>
                        <w:tr w:rsidR="00896010" w14:paraId="0B00D52F" w14:textId="77777777">
                          <w:trPr>
                            <w:trHeight w:val="460"/>
                          </w:trPr>
                          <w:tc>
                            <w:tcPr>
                              <w:tcW w:w="91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A0EA889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CV</w:t>
                              </w:r>
                            </w:p>
                          </w:tc>
                          <w:tc>
                            <w:tcPr>
                              <w:tcW w:w="599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F645D65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4 ± 0.2</w:t>
                              </w:r>
                            </w:p>
                          </w:tc>
                          <w:tc>
                            <w:tcPr>
                              <w:tcW w:w="556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85FCC6D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 ± 0.3</w:t>
                              </w:r>
                            </w:p>
                          </w:tc>
                          <w:tc>
                            <w:tcPr>
                              <w:tcW w:w="62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E32382E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5 ± 0.3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7A21A99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*</w:t>
                              </w:r>
                            </w:p>
                          </w:tc>
                          <w:tc>
                            <w:tcPr>
                              <w:tcW w:w="593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0E329EA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6,1E-05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5CBB0AE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*</w:t>
                              </w:r>
                            </w:p>
                          </w:tc>
                          <w:tc>
                            <w:tcPr>
                              <w:tcW w:w="568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245BF4E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001</w:t>
                              </w:r>
                            </w:p>
                          </w:tc>
                          <w:tc>
                            <w:tcPr>
                              <w:tcW w:w="1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8C8E0BE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22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D627E7D" w14:textId="77777777" w:rsidR="00896010" w:rsidRDefault="00000000">
                              <w:pPr>
                                <w:pStyle w:val="TableStyle2"/>
                                <w:spacing w:line="360" w:lineRule="auto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49</w:t>
                              </w:r>
                            </w:p>
                          </w:tc>
                          <w:tc>
                            <w:tcPr>
                              <w:tcW w:w="57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69B545B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7 ± 0.4</w:t>
                              </w:r>
                            </w:p>
                          </w:tc>
                          <w:tc>
                            <w:tcPr>
                              <w:tcW w:w="5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00003D1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9 ± 0.4</w:t>
                              </w:r>
                            </w:p>
                          </w:tc>
                          <w:tc>
                            <w:tcPr>
                              <w:tcW w:w="213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B9F642F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</w:t>
                              </w:r>
                            </w:p>
                          </w:tc>
                          <w:tc>
                            <w:tcPr>
                              <w:tcW w:w="597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CD33145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005</w:t>
                              </w:r>
                            </w:p>
                          </w:tc>
                          <w:tc>
                            <w:tcPr>
                              <w:tcW w:w="60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D1607E0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6 ± 0.1</w:t>
                              </w:r>
                            </w:p>
                          </w:tc>
                          <w:tc>
                            <w:tcPr>
                              <w:tcW w:w="69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138CDC1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.4 ± 0.2</w:t>
                              </w:r>
                            </w:p>
                          </w:tc>
                          <w:tc>
                            <w:tcPr>
                              <w:tcW w:w="232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B3A337E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589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22D61C1A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3</w:t>
                              </w:r>
                            </w:p>
                          </w:tc>
                        </w:tr>
                        <w:tr w:rsidR="00896010" w14:paraId="70C9EEB0" w14:textId="77777777">
                          <w:trPr>
                            <w:trHeight w:val="726"/>
                          </w:trPr>
                          <w:tc>
                            <w:tcPr>
                              <w:tcW w:w="91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shd w:val="clear" w:color="auto" w:fill="E8E8E8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9FF2758" w14:textId="77777777" w:rsidR="00896010" w:rsidRDefault="00000000">
                              <w:pPr>
                                <w:pStyle w:val="TableStyle2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Failure rate (%)</w:t>
                              </w:r>
                            </w:p>
                          </w:tc>
                          <w:tc>
                            <w:tcPr>
                              <w:tcW w:w="599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0C952873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1.2 ± 10.5</w:t>
                              </w:r>
                            </w:p>
                          </w:tc>
                          <w:tc>
                            <w:tcPr>
                              <w:tcW w:w="556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513D7036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31.8 ± 22.3</w:t>
                              </w:r>
                            </w:p>
                          </w:tc>
                          <w:tc>
                            <w:tcPr>
                              <w:tcW w:w="62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D069671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6.7 ± 20.0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0C64A30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</w:t>
                              </w:r>
                            </w:p>
                          </w:tc>
                          <w:tc>
                            <w:tcPr>
                              <w:tcW w:w="593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218E4D0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01</w:t>
                              </w:r>
                            </w:p>
                          </w:tc>
                          <w:tc>
                            <w:tcPr>
                              <w:tcW w:w="47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00EBD14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68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07886FA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9</w:t>
                              </w:r>
                            </w:p>
                          </w:tc>
                          <w:tc>
                            <w:tcPr>
                              <w:tcW w:w="1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ADEEF14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22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58685F7" w14:textId="77777777" w:rsidR="00896010" w:rsidRDefault="00000000">
                              <w:pPr>
                                <w:pStyle w:val="TableStyle2"/>
                                <w:spacing w:line="360" w:lineRule="auto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18</w:t>
                              </w:r>
                            </w:p>
                          </w:tc>
                          <w:tc>
                            <w:tcPr>
                              <w:tcW w:w="577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4CE3B4F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22.0 ± 20.5</w:t>
                              </w:r>
                            </w:p>
                          </w:tc>
                          <w:tc>
                            <w:tcPr>
                              <w:tcW w:w="588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36C612CD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34.3 ± 24.1</w:t>
                              </w:r>
                            </w:p>
                          </w:tc>
                          <w:tc>
                            <w:tcPr>
                              <w:tcW w:w="213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67CC18CA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**</w:t>
                              </w:r>
                            </w:p>
                          </w:tc>
                          <w:tc>
                            <w:tcPr>
                              <w:tcW w:w="597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BDFE0D1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005</w:t>
                              </w:r>
                            </w:p>
                          </w:tc>
                          <w:tc>
                            <w:tcPr>
                              <w:tcW w:w="60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6C066D2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18.3 ± 19.0</w:t>
                              </w:r>
                            </w:p>
                          </w:tc>
                          <w:tc>
                            <w:tcPr>
                              <w:tcW w:w="694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4E358FA2" w14:textId="77777777" w:rsidR="00896010" w:rsidRDefault="00000000">
                              <w:pPr>
                                <w:pStyle w:val="TableStyle2"/>
                                <w:spacing w:line="360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7.6 ± 9.6</w:t>
                              </w:r>
                            </w:p>
                          </w:tc>
                          <w:tc>
                            <w:tcPr>
                              <w:tcW w:w="232" w:type="dxa"/>
                              <w:tcBorders>
                                <w:top w:val="single" w:sz="8" w:space="0" w:color="CACACA"/>
                                <w:left w:val="single" w:sz="8" w:space="0" w:color="CACACA"/>
                                <w:bottom w:val="single" w:sz="8" w:space="0" w:color="CACACA"/>
                                <w:right w:val="single" w:sz="8" w:space="0" w:color="FEFFFE"/>
                              </w:tcBorders>
                              <w:shd w:val="clear" w:color="auto" w:fill="FEFFFE"/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77D411BD" w14:textId="77777777" w:rsidR="00896010" w:rsidRDefault="00000000">
                              <w:pPr>
                                <w:pStyle w:val="TableStyle2"/>
                                <w:jc w:val="right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ns</w:t>
                              </w:r>
                            </w:p>
                          </w:tc>
                          <w:tc>
                            <w:tcPr>
                              <w:tcW w:w="589" w:type="dxa"/>
                              <w:tcBorders>
                                <w:top w:val="single" w:sz="8" w:space="0" w:color="CACACA"/>
                                <w:left w:val="single" w:sz="8" w:space="0" w:color="FEFFFE"/>
                                <w:bottom w:val="single" w:sz="8" w:space="0" w:color="CACACA"/>
                                <w:right w:val="single" w:sz="8" w:space="0" w:color="CACACA"/>
                              </w:tcBorders>
                              <w:tcMar>
                                <w:top w:w="0" w:type="dxa"/>
                                <w:left w:w="100" w:type="dxa"/>
                                <w:bottom w:w="0" w:type="dxa"/>
                                <w:right w:w="100" w:type="dxa"/>
                              </w:tcMar>
                              <w:vAlign w:val="center"/>
                            </w:tcPr>
                            <w:p w14:paraId="1DB98256" w14:textId="77777777" w:rsidR="00896010" w:rsidRDefault="00000000">
                              <w:pPr>
                                <w:pStyle w:val="TableStyle2"/>
                              </w:pPr>
                              <w:r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</w:rPr>
                                <w:t>0,06</w:t>
                              </w:r>
                            </w:p>
                          </w:tc>
                        </w:tr>
                      </w:tbl>
                      <w:p w14:paraId="0DD6C0CA" w14:textId="77777777" w:rsidR="00000000" w:rsidRDefault="00000000"/>
                    </w:txbxContent>
                  </v:textbox>
                </v:rect>
                <v:shape id="Table S2: PSP characteristics of different subtypes of L5 excitatory and inhibitory connections. The postsynaptic properties are shown as average ± SD. For pairs recorded in the ‘loose-seal’ configuration, the latency was not calculated. SB5: 5-HT1BR ant" o:spid="_x0000_s1031" type="#_x0000_t202" style="position:absolute;left:57;top:29255;width:61425;height:64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" filled="f" stroked="f" strokeweight="1pt">
                  <v:stroke miterlimit="4"/>
                  <v:textbox inset="4pt,4pt,4pt,4pt">
                    <w:txbxContent>
                      <w:p w14:paraId="0413604E" w14:textId="77777777" w:rsidR="00896010" w:rsidRPr="00E66CF9" w:rsidRDefault="00000000">
                        <w:pPr>
                          <w:pStyle w:val="Default"/>
                          <w:spacing w:before="0" w:line="240" w:lineRule="auto"/>
                          <w:jc w:val="both"/>
                          <w:rPr>
                            <w:lang w:val="en-US"/>
                          </w:rPr>
                        </w:pPr>
                        <w:r w:rsidRPr="00E66CF9"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 xml:space="preserve">Table S2: 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PSP characteristics of different subtypes of L</w:t>
                        </w:r>
                        <w:r w:rsidRPr="00E66CF9"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5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 xml:space="preserve"> excitatory </w:t>
                        </w:r>
                        <w:r w:rsidRPr="00E66CF9"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 xml:space="preserve">and inhibitory 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lang w:val="en-US"/>
                          </w:rPr>
                          <w:t>connections.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 xml:space="preserve">The postsynaptic properties are shown as average </w:t>
                        </w: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rtl/>
                          </w:rPr>
                          <w:t xml:space="preserve">± 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>SD. For pairs recorded in the ‘loose-seal’ configuration, the latency was not calculated. SB5: 5-HT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vertAlign w:val="subscript"/>
                            <w:lang w:val="en-US"/>
                          </w:rPr>
                          <w:t>1B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>R</w:t>
                        </w: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lang w:val="it-IT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lang w:val="it-IT"/>
                          </w:rPr>
                          <w:t>antagonist</w:t>
                        </w:r>
                        <w:proofErr w:type="spellEnd"/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 xml:space="preserve"> (5 µM); CGS: 5-HT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vertAlign w:val="subscript"/>
                            <w:lang w:val="en-US"/>
                          </w:rPr>
                          <w:t>1B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>R</w:t>
                        </w: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lang w:val="it-IT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lang w:val="it-IT"/>
                          </w:rPr>
                          <w:t>agonist</w:t>
                        </w:r>
                        <w:proofErr w:type="spellEnd"/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lang w:val="it-IT"/>
                          </w:rPr>
                          <w:t xml:space="preserve"> (5 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 xml:space="preserve">µM); </w:t>
                        </w:r>
                        <w:proofErr w:type="spellStart"/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>mCPG</w:t>
                        </w:r>
                        <w:proofErr w:type="spellEnd"/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>: 5-HT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vertAlign w:val="subscript"/>
                            <w:lang w:val="en-US"/>
                          </w:rPr>
                          <w:t>3A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>R</w:t>
                        </w: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lang w:val="it-IT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lang w:val="it-IT"/>
                          </w:rPr>
                          <w:t>agonist</w:t>
                        </w:r>
                        <w:proofErr w:type="spellEnd"/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  <w:lang w:val="it-IT"/>
                          </w:rPr>
                          <w:t xml:space="preserve"> (</w:t>
                        </w:r>
                        <w:r w:rsidRPr="00E66CF9">
                          <w:rPr>
                            <w:rFonts w:ascii="Times New Roman" w:hAnsi="Times New Roman"/>
                            <w:sz w:val="20"/>
                            <w:szCs w:val="20"/>
                            <w:lang w:val="en-US"/>
                          </w:rPr>
                          <w:t>30 µM).</w:t>
                        </w:r>
                      </w:p>
                    </w:txbxContent>
                  </v:textbox>
                </v:shape>
                <w10:wrap type="topAndBottom" anchorx="page" anchory="page"/>
              </v:group>
            </w:pict>
          </mc:Fallback>
        </mc:AlternateContent>
      </w:r>
    </w:p>
    <w:sectPr w:rsidR="00896010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05019" w14:textId="77777777" w:rsidR="00E665CD" w:rsidRDefault="00E665CD">
      <w:r>
        <w:separator/>
      </w:r>
    </w:p>
  </w:endnote>
  <w:endnote w:type="continuationSeparator" w:id="0">
    <w:p w14:paraId="53F68406" w14:textId="77777777" w:rsidR="00E665CD" w:rsidRDefault="00E66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201B25" w14:textId="77777777" w:rsidR="00896010" w:rsidRDefault="0089601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E8127" w14:textId="77777777" w:rsidR="00E665CD" w:rsidRDefault="00E665CD">
      <w:r>
        <w:separator/>
      </w:r>
    </w:p>
  </w:footnote>
  <w:footnote w:type="continuationSeparator" w:id="0">
    <w:p w14:paraId="294ED430" w14:textId="77777777" w:rsidR="00E665CD" w:rsidRDefault="00E665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52DF8F" w14:textId="77777777" w:rsidR="00896010" w:rsidRDefault="0089601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010"/>
    <w:rsid w:val="00896010"/>
    <w:rsid w:val="00E665CD"/>
    <w:rsid w:val="00E66CF9"/>
    <w:rsid w:val="00EC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43174"/>
  <w15:docId w15:val="{C0FC9452-ED4F-1C45-A02D-39148BD90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g, Danqing</cp:lastModifiedBy>
  <cp:revision>2</cp:revision>
  <dcterms:created xsi:type="dcterms:W3CDTF">2025-11-24T18:33:00Z</dcterms:created>
  <dcterms:modified xsi:type="dcterms:W3CDTF">2025-11-24T18:34:00Z</dcterms:modified>
</cp:coreProperties>
</file>